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F922D5">
      <w:pPr>
        <w:autoSpaceDE w:val="0"/>
        <w:autoSpaceDN w:val="0"/>
        <w:adjustRightInd w:val="0"/>
        <w:spacing w:before="240" w:after="240"/>
        <w:ind w:left="480" w:hanging="480"/>
        <w:rPr>
          <w:b/>
          <w:bCs/>
        </w:rPr>
      </w:pPr>
      <w:bookmarkStart w:id="0" w:name="_GoBack"/>
      <w:bookmarkEnd w:id="0"/>
      <w:r>
        <w:rPr>
          <w:b/>
          <w:bCs/>
        </w:rPr>
        <w:t>SUPPLEMENTARY MATERIALS</w:t>
      </w:r>
    </w:p>
    <w:p w:rsidR="00000000" w:rsidRDefault="00F922D5">
      <w:pPr>
        <w:suppressLineNumbers/>
        <w:adjustRightInd w:val="0"/>
        <w:snapToGrid w:val="0"/>
        <w:spacing w:before="240" w:after="240" w:line="36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ables</w:t>
      </w:r>
    </w:p>
    <w:p w:rsidR="00000000" w:rsidRDefault="00F922D5">
      <w:pPr>
        <w:suppressLineNumbers/>
        <w:adjustRightInd w:val="0"/>
        <w:snapToGrid w:val="0"/>
        <w:spacing w:before="240" w:after="240" w:line="360" w:lineRule="auto"/>
        <w:rPr>
          <w:rFonts w:hint="eastAsia"/>
          <w:b/>
          <w:bCs/>
        </w:rPr>
      </w:pPr>
      <w:r>
        <w:rPr>
          <w:b/>
          <w:bCs/>
        </w:rPr>
        <w:t>Table S1</w:t>
      </w:r>
      <w:r>
        <w:t xml:space="preserve"> </w:t>
      </w:r>
      <w:r>
        <w:rPr>
          <w:rFonts w:eastAsia="SimSun"/>
        </w:rPr>
        <w:t>E</w:t>
      </w:r>
      <w:r>
        <w:rPr>
          <w:rFonts w:eastAsia="SimSun" w:hint="eastAsia"/>
        </w:rPr>
        <w:t xml:space="preserve">xperiment 1: </w:t>
      </w:r>
      <w:r>
        <w:rPr>
          <w:rFonts w:eastAsia="SimSun"/>
        </w:rPr>
        <w:t xml:space="preserve">Comparisons of </w:t>
      </w:r>
      <w:r>
        <w:rPr>
          <w:rFonts w:eastAsia="SimSun" w:hint="eastAsia"/>
        </w:rPr>
        <w:t>16</w:t>
      </w:r>
      <w:r>
        <w:rPr>
          <w:rFonts w:eastAsia="SimSun"/>
        </w:rPr>
        <w:t xml:space="preserve"> linear models to predict male mate-choice</w:t>
      </w:r>
    </w:p>
    <w:p w:rsidR="00000000" w:rsidRDefault="00F922D5">
      <w:pPr>
        <w:suppressLineNumbers/>
        <w:adjustRightInd w:val="0"/>
        <w:snapToGrid w:val="0"/>
        <w:spacing w:before="240" w:after="240" w:line="360" w:lineRule="auto"/>
        <w:rPr>
          <w:rFonts w:eastAsia="DengXian"/>
        </w:rPr>
      </w:pPr>
      <w:r>
        <w:rPr>
          <w:b/>
          <w:bCs/>
        </w:rPr>
        <w:t>Table S2</w:t>
      </w:r>
      <w:r>
        <w:t xml:space="preserve"> </w:t>
      </w:r>
      <w:r>
        <w:rPr>
          <w:rFonts w:eastAsia="SimSun"/>
        </w:rPr>
        <w:t>E</w:t>
      </w:r>
      <w:r>
        <w:rPr>
          <w:rFonts w:eastAsia="SimSun" w:hint="eastAsia"/>
        </w:rPr>
        <w:t xml:space="preserve">xperiment 2: </w:t>
      </w:r>
      <w:r>
        <w:rPr>
          <w:rFonts w:eastAsia="SimSun"/>
        </w:rPr>
        <w:t xml:space="preserve">Comparisons of </w:t>
      </w:r>
      <w:r>
        <w:rPr>
          <w:rFonts w:eastAsia="SimSun" w:hint="eastAsia"/>
        </w:rPr>
        <w:t>six</w:t>
      </w:r>
      <w:r>
        <w:rPr>
          <w:rFonts w:eastAsia="SimSun"/>
        </w:rPr>
        <w:t xml:space="preserve"> generalized linear models to predict </w:t>
      </w:r>
      <w:r>
        <w:rPr>
          <w:rFonts w:eastAsia="SimSun" w:hint="eastAsia"/>
        </w:rPr>
        <w:t>p</w:t>
      </w:r>
      <w:r>
        <w:rPr>
          <w:rFonts w:eastAsia="SimSun"/>
        </w:rPr>
        <w:t xml:space="preserve">rey-choice by </w:t>
      </w:r>
      <w:r>
        <w:rPr>
          <w:rFonts w:eastAsia="SimSun"/>
          <w:i/>
          <w:iCs/>
        </w:rPr>
        <w:t>Po. xishan</w:t>
      </w:r>
    </w:p>
    <w:p w:rsidR="00000000" w:rsidRDefault="00F922D5">
      <w:pPr>
        <w:suppressLineNumbers/>
        <w:adjustRightInd w:val="0"/>
        <w:snapToGrid w:val="0"/>
        <w:spacing w:before="240" w:after="240" w:line="360" w:lineRule="auto"/>
        <w:rPr>
          <w:rFonts w:eastAsia="DengXian"/>
        </w:rPr>
      </w:pPr>
    </w:p>
    <w:p w:rsidR="00000000" w:rsidRDefault="00F922D5">
      <w:pPr>
        <w:suppressLineNumbers/>
        <w:adjustRightInd w:val="0"/>
        <w:snapToGrid w:val="0"/>
        <w:spacing w:before="240" w:after="240" w:line="360" w:lineRule="auto"/>
        <w:rPr>
          <w:rFonts w:eastAsia="DengXian"/>
        </w:rPr>
      </w:pPr>
    </w:p>
    <w:p w:rsidR="00000000" w:rsidRDefault="00F922D5">
      <w:pPr>
        <w:suppressLineNumbers/>
        <w:adjustRightInd w:val="0"/>
        <w:snapToGrid w:val="0"/>
        <w:spacing w:before="240" w:after="240" w:line="360" w:lineRule="auto"/>
        <w:rPr>
          <w:rFonts w:eastAsia="DengXian"/>
        </w:rPr>
      </w:pPr>
    </w:p>
    <w:p w:rsidR="00000000" w:rsidRDefault="00F922D5">
      <w:pPr>
        <w:suppressLineNumbers/>
        <w:adjustRightInd w:val="0"/>
        <w:snapToGrid w:val="0"/>
        <w:spacing w:before="240" w:after="240" w:line="360" w:lineRule="auto"/>
        <w:rPr>
          <w:rFonts w:eastAsia="DengXian"/>
        </w:rPr>
      </w:pPr>
    </w:p>
    <w:p w:rsidR="00000000" w:rsidRDefault="00F922D5">
      <w:pPr>
        <w:suppressLineNumbers/>
        <w:adjustRightInd w:val="0"/>
        <w:snapToGrid w:val="0"/>
        <w:spacing w:before="240" w:after="240" w:line="360" w:lineRule="auto"/>
        <w:rPr>
          <w:rFonts w:eastAsia="DengXian"/>
        </w:rPr>
      </w:pPr>
    </w:p>
    <w:p w:rsidR="00000000" w:rsidRDefault="00F922D5">
      <w:pPr>
        <w:suppressLineNumbers/>
        <w:adjustRightInd w:val="0"/>
        <w:snapToGrid w:val="0"/>
        <w:spacing w:before="240" w:after="240" w:line="360" w:lineRule="auto"/>
        <w:rPr>
          <w:rFonts w:eastAsia="DengXian"/>
        </w:rPr>
      </w:pPr>
    </w:p>
    <w:p w:rsidR="00000000" w:rsidRDefault="00F922D5">
      <w:pPr>
        <w:suppressLineNumbers/>
        <w:adjustRightInd w:val="0"/>
        <w:snapToGrid w:val="0"/>
        <w:spacing w:before="240" w:after="240" w:line="360" w:lineRule="auto"/>
        <w:rPr>
          <w:rFonts w:eastAsia="DengXian"/>
        </w:rPr>
      </w:pPr>
    </w:p>
    <w:p w:rsidR="00000000" w:rsidRDefault="00F922D5">
      <w:pPr>
        <w:suppressLineNumbers/>
        <w:adjustRightInd w:val="0"/>
        <w:snapToGrid w:val="0"/>
        <w:spacing w:before="240" w:after="240" w:line="360" w:lineRule="auto"/>
        <w:rPr>
          <w:rFonts w:eastAsia="DengXian"/>
        </w:rPr>
      </w:pPr>
    </w:p>
    <w:p w:rsidR="00000000" w:rsidRDefault="00F922D5">
      <w:pPr>
        <w:suppressLineNumbers/>
        <w:adjustRightInd w:val="0"/>
        <w:snapToGrid w:val="0"/>
        <w:spacing w:before="240" w:after="240" w:line="360" w:lineRule="auto"/>
      </w:pPr>
      <w:r>
        <w:rPr>
          <w:b/>
          <w:bCs/>
          <w:lang w:val="en-US"/>
        </w:rPr>
        <w:t xml:space="preserve">Table S1 </w:t>
      </w:r>
      <w:r>
        <w:rPr>
          <w:rFonts w:eastAsia="SimSun"/>
        </w:rPr>
        <w:t>E</w:t>
      </w:r>
      <w:r>
        <w:rPr>
          <w:rFonts w:eastAsia="SimSun" w:hint="eastAsia"/>
        </w:rPr>
        <w:t xml:space="preserve">xperiment 1: </w:t>
      </w:r>
      <w:r>
        <w:rPr>
          <w:rFonts w:eastAsia="SimSun"/>
        </w:rPr>
        <w:t>Compar</w:t>
      </w:r>
      <w:r>
        <w:rPr>
          <w:rFonts w:eastAsia="SimSun"/>
        </w:rPr>
        <w:t xml:space="preserve">isons of </w:t>
      </w:r>
      <w:r>
        <w:rPr>
          <w:rFonts w:eastAsia="SimSun" w:hint="eastAsia"/>
        </w:rPr>
        <w:t>16</w:t>
      </w:r>
      <w:r>
        <w:rPr>
          <w:rFonts w:eastAsia="SimSun"/>
        </w:rPr>
        <w:t xml:space="preserve"> linear models to predict male mate-choice</w:t>
      </w:r>
    </w:p>
    <w:tbl>
      <w:tblPr>
        <w:tblW w:w="9747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959"/>
        <w:gridCol w:w="3685"/>
        <w:gridCol w:w="567"/>
        <w:gridCol w:w="993"/>
        <w:gridCol w:w="850"/>
        <w:gridCol w:w="851"/>
        <w:gridCol w:w="992"/>
        <w:gridCol w:w="850"/>
      </w:tblGrid>
      <w:tr w:rsidR="00000000">
        <w:trPr>
          <w:trHeight w:val="227"/>
        </w:trPr>
        <w:tc>
          <w:tcPr>
            <w:tcW w:w="959" w:type="dxa"/>
            <w:tcBorders>
              <w:top w:val="single" w:sz="12" w:space="0" w:color="auto"/>
              <w:bottom w:val="single" w:sz="8" w:space="0" w:color="auto"/>
            </w:tcBorders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odel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8" w:space="0" w:color="auto"/>
            </w:tcBorders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Predictor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df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logLik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AICc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Delt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Weigh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VIF</w:t>
            </w:r>
          </w:p>
        </w:tc>
      </w:tr>
      <w:tr w:rsidR="00000000">
        <w:trPr>
          <w:trHeight w:val="227"/>
        </w:trPr>
        <w:tc>
          <w:tcPr>
            <w:tcW w:w="959" w:type="dxa"/>
            <w:tcBorders>
              <w:top w:val="single" w:sz="8" w:space="0" w:color="auto"/>
            </w:tcBorders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7938" w:type="dxa"/>
            <w:gridSpan w:val="6"/>
            <w:tcBorders>
              <w:top w:val="single" w:sz="8" w:space="0" w:color="auto"/>
            </w:tcBorders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i/>
                <w:i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i/>
                <w:iCs/>
                <w:color w:val="000000"/>
                <w:kern w:val="2"/>
                <w:lang w:val="en-US"/>
              </w:rPr>
              <w:t>P</w:t>
            </w:r>
            <w:r>
              <w:rPr>
                <w:rFonts w:cs="Times New Roman (Body CS)" w:hint="eastAsia"/>
                <w:b/>
                <w:bCs/>
                <w:i/>
                <w:iCs/>
                <w:color w:val="000000"/>
                <w:kern w:val="2"/>
                <w:lang w:val="en-US"/>
              </w:rPr>
              <w:t>h</w:t>
            </w:r>
            <w:r>
              <w:rPr>
                <w:rFonts w:cs="Times New Roman (Body CS)"/>
                <w:b/>
                <w:bCs/>
                <w:i/>
                <w:iCs/>
                <w:color w:val="000000"/>
                <w:kern w:val="2"/>
                <w:lang w:val="en-US"/>
              </w:rPr>
              <w:t>. vittata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000000" w:rsidRDefault="00F922D5">
            <w:pPr>
              <w:rPr>
                <w:rFonts w:cs="Times New Roman (Body CS)"/>
                <w:b/>
                <w:bCs/>
                <w:i/>
                <w:iCs/>
                <w:color w:val="000000"/>
                <w:kern w:val="2"/>
                <w:lang w:val="en-US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6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Courtship duration difference</w:t>
            </w:r>
          </w:p>
        </w:tc>
        <w:tc>
          <w:tcPr>
            <w:tcW w:w="567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-114.2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235.8</w:t>
            </w:r>
          </w:p>
        </w:tc>
        <w:tc>
          <w:tcPr>
            <w:tcW w:w="851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0.00</w:t>
            </w:r>
          </w:p>
        </w:tc>
        <w:tc>
          <w:tcPr>
            <w:tcW w:w="992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0.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515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</w:rPr>
              <w:t>m2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</w:rPr>
              <w:t xml:space="preserve">Female CW difference + </w:t>
            </w: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Courtship duration difference</w:t>
            </w:r>
          </w:p>
        </w:tc>
        <w:tc>
          <w:tcPr>
            <w:tcW w:w="567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-113.7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237.8</w:t>
            </w:r>
          </w:p>
        </w:tc>
        <w:tc>
          <w:tcPr>
            <w:tcW w:w="851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2.05</w:t>
            </w:r>
          </w:p>
        </w:tc>
        <w:tc>
          <w:tcPr>
            <w:tcW w:w="992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0.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185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3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Female attention time difference + Courtship duration difference</w:t>
            </w:r>
          </w:p>
        </w:tc>
        <w:tc>
          <w:tcPr>
            <w:tcW w:w="567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-114.19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238.7</w:t>
            </w:r>
          </w:p>
        </w:tc>
        <w:tc>
          <w:tcPr>
            <w:tcW w:w="851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2.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97</w:t>
            </w:r>
          </w:p>
        </w:tc>
        <w:tc>
          <w:tcPr>
            <w:tcW w:w="992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0.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116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14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 xml:space="preserve">Courtship duration difference </w:t>
            </w: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+</w:t>
            </w:r>
          </w:p>
        </w:tc>
        <w:tc>
          <w:tcPr>
            <w:tcW w:w="567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4</w:t>
            </w:r>
          </w:p>
        </w:tc>
        <w:tc>
          <w:tcPr>
            <w:tcW w:w="993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-11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4.21</w:t>
            </w:r>
          </w:p>
        </w:tc>
        <w:tc>
          <w:tcPr>
            <w:tcW w:w="850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238.8</w:t>
            </w:r>
          </w:p>
        </w:tc>
        <w:tc>
          <w:tcPr>
            <w:tcW w:w="851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3.00</w:t>
            </w:r>
          </w:p>
        </w:tc>
        <w:tc>
          <w:tcPr>
            <w:tcW w:w="992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0.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115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1.074</w:t>
            </w:r>
          </w:p>
        </w:tc>
      </w:tr>
      <w:tr w:rsidR="00000000">
        <w:trPr>
          <w:trHeight w:val="227"/>
        </w:trPr>
        <w:tc>
          <w:tcPr>
            <w:tcW w:w="959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Female attention time difference : Courtship duration difference</w:t>
            </w:r>
          </w:p>
        </w:tc>
        <w:tc>
          <w:tcPr>
            <w:tcW w:w="567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</w:p>
        </w:tc>
        <w:tc>
          <w:tcPr>
            <w:tcW w:w="850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851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2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1.074</w:t>
            </w:r>
          </w:p>
        </w:tc>
      </w:tr>
      <w:tr w:rsidR="00000000">
        <w:trPr>
          <w:trHeight w:val="227"/>
        </w:trPr>
        <w:tc>
          <w:tcPr>
            <w:tcW w:w="959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7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</w:rPr>
              <w:t>Female CW difference</w:t>
            </w: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 xml:space="preserve"> </w:t>
            </w: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+</w:t>
            </w:r>
          </w:p>
        </w:tc>
        <w:tc>
          <w:tcPr>
            <w:tcW w:w="567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-1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13.72</w:t>
            </w:r>
          </w:p>
        </w:tc>
        <w:tc>
          <w:tcPr>
            <w:tcW w:w="850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2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41.2</w:t>
            </w:r>
          </w:p>
        </w:tc>
        <w:tc>
          <w:tcPr>
            <w:tcW w:w="851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5.43</w:t>
            </w:r>
          </w:p>
        </w:tc>
        <w:tc>
          <w:tcPr>
            <w:tcW w:w="992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0.0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34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1.036</w:t>
            </w:r>
          </w:p>
        </w:tc>
      </w:tr>
      <w:tr w:rsidR="00000000">
        <w:trPr>
          <w:trHeight w:val="227"/>
        </w:trPr>
        <w:tc>
          <w:tcPr>
            <w:tcW w:w="959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Female attention time difference</w:t>
            </w: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 xml:space="preserve"> +</w:t>
            </w:r>
          </w:p>
        </w:tc>
        <w:tc>
          <w:tcPr>
            <w:tcW w:w="567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3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</w:p>
        </w:tc>
        <w:tc>
          <w:tcPr>
            <w:tcW w:w="850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</w:p>
        </w:tc>
        <w:tc>
          <w:tcPr>
            <w:tcW w:w="851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2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1.431</w:t>
            </w:r>
          </w:p>
        </w:tc>
      </w:tr>
      <w:tr w:rsidR="00000000">
        <w:trPr>
          <w:trHeight w:val="227"/>
        </w:trPr>
        <w:tc>
          <w:tcPr>
            <w:tcW w:w="959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Courtship duration difference</w:t>
            </w:r>
          </w:p>
        </w:tc>
        <w:tc>
          <w:tcPr>
            <w:tcW w:w="567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3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</w:p>
        </w:tc>
        <w:tc>
          <w:tcPr>
            <w:tcW w:w="850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</w:p>
        </w:tc>
        <w:tc>
          <w:tcPr>
            <w:tcW w:w="851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2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1.419</w:t>
            </w:r>
          </w:p>
        </w:tc>
      </w:tr>
      <w:tr w:rsidR="00000000">
        <w:trPr>
          <w:trHeight w:val="227"/>
        </w:trPr>
        <w:tc>
          <w:tcPr>
            <w:tcW w:w="959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10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</w:rPr>
              <w:t>Female CW difference</w:t>
            </w: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 xml:space="preserve"> +</w:t>
            </w:r>
          </w:p>
        </w:tc>
        <w:tc>
          <w:tcPr>
            <w:tcW w:w="567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-1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13.72</w:t>
            </w:r>
          </w:p>
        </w:tc>
        <w:tc>
          <w:tcPr>
            <w:tcW w:w="850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2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41.2</w:t>
            </w:r>
          </w:p>
        </w:tc>
        <w:tc>
          <w:tcPr>
            <w:tcW w:w="851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5.44</w:t>
            </w:r>
          </w:p>
        </w:tc>
        <w:tc>
          <w:tcPr>
            <w:tcW w:w="992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0.0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34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1.027</w:t>
            </w:r>
          </w:p>
        </w:tc>
      </w:tr>
      <w:tr w:rsidR="00000000">
        <w:trPr>
          <w:trHeight w:val="227"/>
        </w:trPr>
        <w:tc>
          <w:tcPr>
            <w:tcW w:w="959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Courtship duration difference</w:t>
            </w: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 xml:space="preserve"> +</w:t>
            </w:r>
          </w:p>
        </w:tc>
        <w:tc>
          <w:tcPr>
            <w:tcW w:w="567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3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</w:p>
        </w:tc>
        <w:tc>
          <w:tcPr>
            <w:tcW w:w="850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</w:p>
        </w:tc>
        <w:tc>
          <w:tcPr>
            <w:tcW w:w="851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2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1.092</w:t>
            </w:r>
          </w:p>
        </w:tc>
      </w:tr>
      <w:tr w:rsidR="00000000">
        <w:trPr>
          <w:trHeight w:val="227"/>
        </w:trPr>
        <w:tc>
          <w:tcPr>
            <w:tcW w:w="959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Female attention time difference : Courtship duration difference</w:t>
            </w:r>
          </w:p>
        </w:tc>
        <w:tc>
          <w:tcPr>
            <w:tcW w:w="567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3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</w:p>
        </w:tc>
        <w:tc>
          <w:tcPr>
            <w:tcW w:w="850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</w:p>
        </w:tc>
        <w:tc>
          <w:tcPr>
            <w:tcW w:w="851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2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1.079</w:t>
            </w: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5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Female attention time difference</w:t>
            </w:r>
          </w:p>
        </w:tc>
        <w:tc>
          <w:tcPr>
            <w:tcW w:w="567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3</w:t>
            </w:r>
          </w:p>
        </w:tc>
        <w:tc>
          <w:tcPr>
            <w:tcW w:w="993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-1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25.54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2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58.4</w:t>
            </w:r>
          </w:p>
        </w:tc>
        <w:tc>
          <w:tcPr>
            <w:tcW w:w="851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22.65</w:t>
            </w:r>
          </w:p>
        </w:tc>
        <w:tc>
          <w:tcPr>
            <w:tcW w:w="992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0.000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1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</w:rPr>
              <w:t>Female CW difference</w:t>
            </w: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 xml:space="preserve"> + Female attention time difference</w:t>
            </w:r>
          </w:p>
        </w:tc>
        <w:tc>
          <w:tcPr>
            <w:tcW w:w="567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4</w:t>
            </w:r>
          </w:p>
        </w:tc>
        <w:tc>
          <w:tcPr>
            <w:tcW w:w="993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-12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5.20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26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0.8</w:t>
            </w:r>
          </w:p>
        </w:tc>
        <w:tc>
          <w:tcPr>
            <w:tcW w:w="851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25.00</w:t>
            </w:r>
          </w:p>
        </w:tc>
        <w:tc>
          <w:tcPr>
            <w:tcW w:w="992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0.000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13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Female attention tim</w:t>
            </w: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e difference</w:t>
            </w: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 xml:space="preserve"> +</w:t>
            </w:r>
          </w:p>
        </w:tc>
        <w:tc>
          <w:tcPr>
            <w:tcW w:w="567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4</w:t>
            </w:r>
          </w:p>
        </w:tc>
        <w:tc>
          <w:tcPr>
            <w:tcW w:w="993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-125.34</w:t>
            </w:r>
          </w:p>
        </w:tc>
        <w:tc>
          <w:tcPr>
            <w:tcW w:w="850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261.0</w:t>
            </w:r>
          </w:p>
        </w:tc>
        <w:tc>
          <w:tcPr>
            <w:tcW w:w="851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25.27</w:t>
            </w:r>
          </w:p>
        </w:tc>
        <w:tc>
          <w:tcPr>
            <w:tcW w:w="992" w:type="dxa"/>
            <w:vMerge w:val="restart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0.000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1.842</w:t>
            </w:r>
          </w:p>
        </w:tc>
      </w:tr>
      <w:tr w:rsidR="00000000">
        <w:trPr>
          <w:trHeight w:val="227"/>
        </w:trPr>
        <w:tc>
          <w:tcPr>
            <w:tcW w:w="959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Female attention time difference</w:t>
            </w:r>
            <w:r>
              <w:rPr>
                <w:rFonts w:eastAsia="DengXian" w:cs="Times New Roman (Body CS)"/>
                <w:b/>
                <w:bCs/>
                <w:color w:val="000000"/>
                <w:kern w:val="2"/>
                <w:lang w:val="en-US"/>
              </w:rPr>
              <w:t xml:space="preserve"> : </w:t>
            </w: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Courtship duration difference</w:t>
            </w:r>
          </w:p>
        </w:tc>
        <w:tc>
          <w:tcPr>
            <w:tcW w:w="567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3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850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851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2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1.842</w:t>
            </w: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0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Null model ~ 1</w:t>
            </w:r>
          </w:p>
        </w:tc>
        <w:tc>
          <w:tcPr>
            <w:tcW w:w="567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2</w:t>
            </w:r>
          </w:p>
        </w:tc>
        <w:tc>
          <w:tcPr>
            <w:tcW w:w="993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-128.43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261.5</w:t>
            </w:r>
          </w:p>
        </w:tc>
        <w:tc>
          <w:tcPr>
            <w:tcW w:w="851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25.72</w:t>
            </w:r>
          </w:p>
        </w:tc>
        <w:tc>
          <w:tcPr>
            <w:tcW w:w="992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0.000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8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Female attention time difference : Courtship duration difference</w:t>
            </w:r>
          </w:p>
        </w:tc>
        <w:tc>
          <w:tcPr>
            <w:tcW w:w="567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3</w:t>
            </w:r>
          </w:p>
        </w:tc>
        <w:tc>
          <w:tcPr>
            <w:tcW w:w="993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-127.78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26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2.9</w:t>
            </w:r>
          </w:p>
        </w:tc>
        <w:tc>
          <w:tcPr>
            <w:tcW w:w="851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27.13</w:t>
            </w:r>
          </w:p>
        </w:tc>
        <w:tc>
          <w:tcPr>
            <w:tcW w:w="992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0.000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4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</w:rPr>
              <w:t>Female CW difference</w:t>
            </w:r>
          </w:p>
        </w:tc>
        <w:tc>
          <w:tcPr>
            <w:tcW w:w="567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3</w:t>
            </w:r>
          </w:p>
        </w:tc>
        <w:tc>
          <w:tcPr>
            <w:tcW w:w="993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-127.80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262.9</w:t>
            </w:r>
          </w:p>
        </w:tc>
        <w:tc>
          <w:tcPr>
            <w:tcW w:w="851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27.18</w:t>
            </w:r>
          </w:p>
        </w:tc>
        <w:tc>
          <w:tcPr>
            <w:tcW w:w="992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0.000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9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</w:rPr>
              <w:t>Female CW difference</w:t>
            </w: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 xml:space="preserve"> +</w:t>
            </w:r>
          </w:p>
        </w:tc>
        <w:tc>
          <w:tcPr>
            <w:tcW w:w="567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-125.01</w:t>
            </w:r>
          </w:p>
        </w:tc>
        <w:tc>
          <w:tcPr>
            <w:tcW w:w="850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263.8</w:t>
            </w:r>
          </w:p>
        </w:tc>
        <w:tc>
          <w:tcPr>
            <w:tcW w:w="851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28.01</w:t>
            </w:r>
          </w:p>
        </w:tc>
        <w:tc>
          <w:tcPr>
            <w:tcW w:w="992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0.000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1.032</w:t>
            </w:r>
          </w:p>
        </w:tc>
      </w:tr>
      <w:tr w:rsidR="00000000">
        <w:trPr>
          <w:trHeight w:val="227"/>
        </w:trPr>
        <w:tc>
          <w:tcPr>
            <w:tcW w:w="959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Female attention time difference</w:t>
            </w: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 xml:space="preserve"> +</w:t>
            </w:r>
          </w:p>
        </w:tc>
        <w:tc>
          <w:tcPr>
            <w:tcW w:w="567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3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850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851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2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1.881</w:t>
            </w:r>
          </w:p>
        </w:tc>
      </w:tr>
      <w:tr w:rsidR="00000000">
        <w:trPr>
          <w:trHeight w:val="227"/>
        </w:trPr>
        <w:tc>
          <w:tcPr>
            <w:tcW w:w="959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Female attention time difference : Courtship duration difference</w:t>
            </w:r>
          </w:p>
        </w:tc>
        <w:tc>
          <w:tcPr>
            <w:tcW w:w="567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3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850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851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2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1.84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3</w:t>
            </w: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12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</w:rPr>
              <w:t>Female CW difference</w:t>
            </w: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 xml:space="preserve"> + Female attention time difference : Courtship duration difference</w:t>
            </w:r>
          </w:p>
        </w:tc>
        <w:tc>
          <w:tcPr>
            <w:tcW w:w="567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4</w:t>
            </w:r>
          </w:p>
        </w:tc>
        <w:tc>
          <w:tcPr>
            <w:tcW w:w="993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-127.25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264.9</w:t>
            </w:r>
          </w:p>
        </w:tc>
        <w:tc>
          <w:tcPr>
            <w:tcW w:w="851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29.09</w:t>
            </w:r>
          </w:p>
        </w:tc>
        <w:tc>
          <w:tcPr>
            <w:tcW w:w="992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0.000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i/>
                <w:iCs/>
                <w:color w:val="000000"/>
                <w:kern w:val="2"/>
                <w:lang w:val="en-US"/>
              </w:rPr>
            </w:pPr>
          </w:p>
        </w:tc>
        <w:tc>
          <w:tcPr>
            <w:tcW w:w="7938" w:type="dxa"/>
            <w:gridSpan w:val="6"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i/>
                <w:iCs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i/>
                <w:iCs/>
                <w:color w:val="000000"/>
                <w:kern w:val="2"/>
                <w:lang w:val="en-US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i/>
                <w:iCs/>
                <w:color w:val="000000"/>
                <w:kern w:val="2"/>
                <w:lang w:val="en-US"/>
              </w:rPr>
            </w:pPr>
          </w:p>
        </w:tc>
        <w:tc>
          <w:tcPr>
            <w:tcW w:w="7938" w:type="dxa"/>
            <w:gridSpan w:val="6"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i/>
                <w:i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i/>
                <w:iCs/>
                <w:color w:val="000000"/>
                <w:kern w:val="2"/>
                <w:lang w:val="en-US"/>
              </w:rPr>
              <w:t>P</w:t>
            </w:r>
            <w:r>
              <w:rPr>
                <w:rFonts w:cs="Times New Roman (Body CS)" w:hint="eastAsia"/>
                <w:b/>
                <w:bCs/>
                <w:i/>
                <w:iCs/>
                <w:color w:val="000000"/>
                <w:kern w:val="2"/>
                <w:lang w:val="en-US"/>
              </w:rPr>
              <w:t>h</w:t>
            </w:r>
            <w:r>
              <w:rPr>
                <w:rFonts w:cs="Times New Roman (Body CS)"/>
                <w:b/>
                <w:bCs/>
                <w:i/>
                <w:iCs/>
                <w:color w:val="000000"/>
                <w:kern w:val="2"/>
                <w:lang w:val="en-US"/>
              </w:rPr>
              <w:t>. bifurcilinea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i/>
                <w:iCs/>
                <w:color w:val="000000"/>
                <w:kern w:val="2"/>
                <w:lang w:val="en-US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3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Female attention time difference</w:t>
            </w: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 xml:space="preserve"> </w:t>
            </w: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+ Courtship duration difference</w:t>
            </w:r>
          </w:p>
        </w:tc>
        <w:tc>
          <w:tcPr>
            <w:tcW w:w="567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-109.52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229.5</w:t>
            </w:r>
          </w:p>
        </w:tc>
        <w:tc>
          <w:tcPr>
            <w:tcW w:w="851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0.00</w:t>
            </w:r>
          </w:p>
        </w:tc>
        <w:tc>
          <w:tcPr>
            <w:tcW w:w="992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0.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262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6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Courtsh</w:t>
            </w: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ip duration difference</w:t>
            </w:r>
          </w:p>
        </w:tc>
        <w:tc>
          <w:tcPr>
            <w:tcW w:w="567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-111.06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229.5</w:t>
            </w:r>
          </w:p>
        </w:tc>
        <w:tc>
          <w:tcPr>
            <w:tcW w:w="851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0.00</w:t>
            </w:r>
          </w:p>
        </w:tc>
        <w:tc>
          <w:tcPr>
            <w:tcW w:w="992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0.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262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11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Female attention time difference</w:t>
            </w: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 xml:space="preserve"> +</w:t>
            </w:r>
          </w:p>
        </w:tc>
        <w:tc>
          <w:tcPr>
            <w:tcW w:w="567" w:type="dxa"/>
            <w:vMerge w:val="restart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-108.7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3</w:t>
            </w:r>
          </w:p>
        </w:tc>
        <w:tc>
          <w:tcPr>
            <w:tcW w:w="850" w:type="dxa"/>
            <w:vMerge w:val="restart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231.5</w:t>
            </w:r>
          </w:p>
        </w:tc>
        <w:tc>
          <w:tcPr>
            <w:tcW w:w="851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.92</w:t>
            </w:r>
          </w:p>
        </w:tc>
        <w:tc>
          <w:tcPr>
            <w:tcW w:w="992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0.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00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.360</w:t>
            </w:r>
          </w:p>
        </w:tc>
      </w:tr>
      <w:tr w:rsidR="00000000">
        <w:trPr>
          <w:trHeight w:val="227"/>
        </w:trPr>
        <w:tc>
          <w:tcPr>
            <w:tcW w:w="959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Courtship duration difference</w:t>
            </w: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 xml:space="preserve"> +</w:t>
            </w:r>
          </w:p>
        </w:tc>
        <w:tc>
          <w:tcPr>
            <w:tcW w:w="567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.194</w:t>
            </w:r>
          </w:p>
        </w:tc>
      </w:tr>
      <w:tr w:rsidR="00000000">
        <w:trPr>
          <w:trHeight w:val="227"/>
        </w:trPr>
        <w:tc>
          <w:tcPr>
            <w:tcW w:w="959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Female attention time difference : Courtship duration difference</w:t>
            </w:r>
          </w:p>
        </w:tc>
        <w:tc>
          <w:tcPr>
            <w:tcW w:w="567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.206</w:t>
            </w:r>
          </w:p>
        </w:tc>
      </w:tr>
      <w:tr w:rsidR="00000000">
        <w:trPr>
          <w:trHeight w:val="227"/>
        </w:trPr>
        <w:tc>
          <w:tcPr>
            <w:tcW w:w="959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7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</w:rPr>
              <w:t>Femal</w:t>
            </w:r>
            <w:r>
              <w:rPr>
                <w:rFonts w:cs="Times New Roman (Body CS)"/>
                <w:b/>
                <w:bCs/>
                <w:color w:val="000000"/>
                <w:kern w:val="2"/>
              </w:rPr>
              <w:t>e CW difference</w:t>
            </w: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 xml:space="preserve"> +</w:t>
            </w:r>
          </w:p>
        </w:tc>
        <w:tc>
          <w:tcPr>
            <w:tcW w:w="567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-1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08.75</w:t>
            </w:r>
          </w:p>
        </w:tc>
        <w:tc>
          <w:tcPr>
            <w:tcW w:w="850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23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.5</w:t>
            </w:r>
          </w:p>
        </w:tc>
        <w:tc>
          <w:tcPr>
            <w:tcW w:w="851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.97</w:t>
            </w:r>
          </w:p>
        </w:tc>
        <w:tc>
          <w:tcPr>
            <w:tcW w:w="992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0.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098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.068</w:t>
            </w:r>
          </w:p>
        </w:tc>
      </w:tr>
      <w:tr w:rsidR="00000000">
        <w:trPr>
          <w:trHeight w:val="227"/>
        </w:trPr>
        <w:tc>
          <w:tcPr>
            <w:tcW w:w="959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Female attention time difference</w:t>
            </w: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 xml:space="preserve"> +</w:t>
            </w:r>
          </w:p>
        </w:tc>
        <w:tc>
          <w:tcPr>
            <w:tcW w:w="567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.236</w:t>
            </w:r>
          </w:p>
        </w:tc>
      </w:tr>
      <w:tr w:rsidR="00000000">
        <w:trPr>
          <w:trHeight w:val="227"/>
        </w:trPr>
        <w:tc>
          <w:tcPr>
            <w:tcW w:w="959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Courtship duration difference</w:t>
            </w:r>
          </w:p>
        </w:tc>
        <w:tc>
          <w:tcPr>
            <w:tcW w:w="567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.251</w:t>
            </w:r>
          </w:p>
        </w:tc>
      </w:tr>
      <w:tr w:rsidR="00000000">
        <w:trPr>
          <w:trHeight w:val="227"/>
        </w:trPr>
        <w:tc>
          <w:tcPr>
            <w:tcW w:w="959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15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</w:rPr>
              <w:t>Female CW difference</w:t>
            </w: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 xml:space="preserve"> +</w:t>
            </w:r>
          </w:p>
        </w:tc>
        <w:tc>
          <w:tcPr>
            <w:tcW w:w="567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6</w:t>
            </w:r>
          </w:p>
        </w:tc>
        <w:tc>
          <w:tcPr>
            <w:tcW w:w="993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-1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06.97</w:t>
            </w:r>
          </w:p>
        </w:tc>
        <w:tc>
          <w:tcPr>
            <w:tcW w:w="850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23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.9</w:t>
            </w:r>
          </w:p>
        </w:tc>
        <w:tc>
          <w:tcPr>
            <w:tcW w:w="851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2.41</w:t>
            </w:r>
          </w:p>
        </w:tc>
        <w:tc>
          <w:tcPr>
            <w:tcW w:w="992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0.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079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.205</w:t>
            </w:r>
          </w:p>
        </w:tc>
      </w:tr>
      <w:tr w:rsidR="00000000">
        <w:trPr>
          <w:trHeight w:val="227"/>
        </w:trPr>
        <w:tc>
          <w:tcPr>
            <w:tcW w:w="959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Female attention time difference</w:t>
            </w: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 xml:space="preserve"> +</w:t>
            </w:r>
          </w:p>
        </w:tc>
        <w:tc>
          <w:tcPr>
            <w:tcW w:w="567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3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.507</w:t>
            </w:r>
          </w:p>
        </w:tc>
      </w:tr>
      <w:tr w:rsidR="00000000">
        <w:trPr>
          <w:trHeight w:val="227"/>
        </w:trPr>
        <w:tc>
          <w:tcPr>
            <w:tcW w:w="959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Cou</w:t>
            </w: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rtship duration difference</w:t>
            </w: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 xml:space="preserve"> +</w:t>
            </w:r>
          </w:p>
        </w:tc>
        <w:tc>
          <w:tcPr>
            <w:tcW w:w="567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3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.251</w:t>
            </w:r>
          </w:p>
        </w:tc>
      </w:tr>
      <w:tr w:rsidR="00000000">
        <w:trPr>
          <w:trHeight w:val="227"/>
        </w:trPr>
        <w:tc>
          <w:tcPr>
            <w:tcW w:w="959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Female attention time difference : Courtship duration difference</w:t>
            </w:r>
          </w:p>
        </w:tc>
        <w:tc>
          <w:tcPr>
            <w:tcW w:w="567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3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.361</w:t>
            </w: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2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</w:rPr>
              <w:t>Female CW difference</w:t>
            </w: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 xml:space="preserve"> + Courtship duration difference</w:t>
            </w:r>
          </w:p>
        </w:tc>
        <w:tc>
          <w:tcPr>
            <w:tcW w:w="567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4</w:t>
            </w:r>
          </w:p>
        </w:tc>
        <w:tc>
          <w:tcPr>
            <w:tcW w:w="993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-11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0.76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2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32.0</w:t>
            </w:r>
          </w:p>
        </w:tc>
        <w:tc>
          <w:tcPr>
            <w:tcW w:w="851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2.49</w:t>
            </w:r>
          </w:p>
        </w:tc>
        <w:tc>
          <w:tcPr>
            <w:tcW w:w="992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0.0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76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14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Courtship duration difference</w:t>
            </w: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 xml:space="preserve"> +</w:t>
            </w:r>
          </w:p>
        </w:tc>
        <w:tc>
          <w:tcPr>
            <w:tcW w:w="567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4</w:t>
            </w:r>
          </w:p>
        </w:tc>
        <w:tc>
          <w:tcPr>
            <w:tcW w:w="993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-11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0.95</w:t>
            </w:r>
          </w:p>
        </w:tc>
        <w:tc>
          <w:tcPr>
            <w:tcW w:w="850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23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2.4</w:t>
            </w:r>
          </w:p>
        </w:tc>
        <w:tc>
          <w:tcPr>
            <w:tcW w:w="851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2.87</w:t>
            </w:r>
          </w:p>
        </w:tc>
        <w:tc>
          <w:tcPr>
            <w:tcW w:w="992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0.0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62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.053</w:t>
            </w:r>
          </w:p>
        </w:tc>
      </w:tr>
      <w:tr w:rsidR="00000000">
        <w:trPr>
          <w:trHeight w:val="227"/>
        </w:trPr>
        <w:tc>
          <w:tcPr>
            <w:tcW w:w="959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Female attention time difference : Courtship duration difference</w:t>
            </w:r>
          </w:p>
        </w:tc>
        <w:tc>
          <w:tcPr>
            <w:tcW w:w="567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3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.053</w:t>
            </w:r>
          </w:p>
        </w:tc>
      </w:tr>
      <w:tr w:rsidR="00000000">
        <w:trPr>
          <w:trHeight w:val="227"/>
        </w:trPr>
        <w:tc>
          <w:tcPr>
            <w:tcW w:w="959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10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</w:rPr>
              <w:t>Female CW difference</w:t>
            </w: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 xml:space="preserve"> +</w:t>
            </w:r>
          </w:p>
        </w:tc>
        <w:tc>
          <w:tcPr>
            <w:tcW w:w="567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-110.53</w:t>
            </w:r>
          </w:p>
        </w:tc>
        <w:tc>
          <w:tcPr>
            <w:tcW w:w="850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235.1</w:t>
            </w:r>
          </w:p>
        </w:tc>
        <w:tc>
          <w:tcPr>
            <w:tcW w:w="851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5.52</w:t>
            </w:r>
          </w:p>
        </w:tc>
        <w:tc>
          <w:tcPr>
            <w:tcW w:w="992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0.017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.088</w:t>
            </w:r>
          </w:p>
        </w:tc>
      </w:tr>
      <w:tr w:rsidR="00000000">
        <w:trPr>
          <w:trHeight w:val="227"/>
        </w:trPr>
        <w:tc>
          <w:tcPr>
            <w:tcW w:w="959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Courtship duration difference</w:t>
            </w: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 xml:space="preserve"> +</w:t>
            </w:r>
          </w:p>
        </w:tc>
        <w:tc>
          <w:tcPr>
            <w:tcW w:w="567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3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.065</w:t>
            </w:r>
          </w:p>
        </w:tc>
      </w:tr>
      <w:tr w:rsidR="00000000">
        <w:trPr>
          <w:trHeight w:val="227"/>
        </w:trPr>
        <w:tc>
          <w:tcPr>
            <w:tcW w:w="959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Female attention time difference : Courtship duration</w:t>
            </w: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 xml:space="preserve"> difference</w:t>
            </w:r>
          </w:p>
        </w:tc>
        <w:tc>
          <w:tcPr>
            <w:tcW w:w="567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3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.116</w:t>
            </w: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5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Female attention time difference</w:t>
            </w:r>
          </w:p>
        </w:tc>
        <w:tc>
          <w:tcPr>
            <w:tcW w:w="567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3</w:t>
            </w:r>
          </w:p>
        </w:tc>
        <w:tc>
          <w:tcPr>
            <w:tcW w:w="993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-113.88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235.2</w:t>
            </w:r>
          </w:p>
        </w:tc>
        <w:tc>
          <w:tcPr>
            <w:tcW w:w="851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5.65</w:t>
            </w:r>
          </w:p>
        </w:tc>
        <w:tc>
          <w:tcPr>
            <w:tcW w:w="992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0.016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1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</w:rPr>
              <w:t>Female CW difference</w:t>
            </w: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 xml:space="preserve">  + Female attention time difference</w:t>
            </w:r>
          </w:p>
        </w:tc>
        <w:tc>
          <w:tcPr>
            <w:tcW w:w="567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4</w:t>
            </w:r>
          </w:p>
        </w:tc>
        <w:tc>
          <w:tcPr>
            <w:tcW w:w="993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-112.58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235.7</w:t>
            </w:r>
          </w:p>
        </w:tc>
        <w:tc>
          <w:tcPr>
            <w:tcW w:w="851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6.14</w:t>
            </w:r>
          </w:p>
        </w:tc>
        <w:tc>
          <w:tcPr>
            <w:tcW w:w="992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0.012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9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</w:rPr>
              <w:t>Female CW difference</w:t>
            </w: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 xml:space="preserve"> </w:t>
            </w: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 xml:space="preserve"> +</w:t>
            </w:r>
          </w:p>
        </w:tc>
        <w:tc>
          <w:tcPr>
            <w:tcW w:w="567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5</w:t>
            </w:r>
          </w:p>
        </w:tc>
        <w:tc>
          <w:tcPr>
            <w:tcW w:w="993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-111.36</w:t>
            </w:r>
          </w:p>
        </w:tc>
        <w:tc>
          <w:tcPr>
            <w:tcW w:w="850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236.7</w:t>
            </w:r>
          </w:p>
        </w:tc>
        <w:tc>
          <w:tcPr>
            <w:tcW w:w="851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7.20</w:t>
            </w:r>
          </w:p>
        </w:tc>
        <w:tc>
          <w:tcPr>
            <w:tcW w:w="992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0.007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.150</w:t>
            </w:r>
          </w:p>
        </w:tc>
      </w:tr>
      <w:tr w:rsidR="00000000">
        <w:trPr>
          <w:trHeight w:val="227"/>
        </w:trPr>
        <w:tc>
          <w:tcPr>
            <w:tcW w:w="959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Female attention</w:t>
            </w: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 xml:space="preserve"> time difference</w:t>
            </w: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 xml:space="preserve"> +</w:t>
            </w:r>
          </w:p>
        </w:tc>
        <w:tc>
          <w:tcPr>
            <w:tcW w:w="567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3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.282</w:t>
            </w:r>
          </w:p>
        </w:tc>
      </w:tr>
      <w:tr w:rsidR="00000000">
        <w:trPr>
          <w:trHeight w:val="227"/>
        </w:trPr>
        <w:tc>
          <w:tcPr>
            <w:tcW w:w="959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Female attention time difference : Courtship duration difference</w:t>
            </w:r>
          </w:p>
        </w:tc>
        <w:tc>
          <w:tcPr>
            <w:tcW w:w="567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3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.361</w:t>
            </w:r>
          </w:p>
        </w:tc>
      </w:tr>
      <w:tr w:rsidR="00000000">
        <w:trPr>
          <w:trHeight w:val="227"/>
        </w:trPr>
        <w:tc>
          <w:tcPr>
            <w:tcW w:w="959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13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Female attention time difference</w:t>
            </w: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 xml:space="preserve"> +</w:t>
            </w:r>
          </w:p>
        </w:tc>
        <w:tc>
          <w:tcPr>
            <w:tcW w:w="567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4</w:t>
            </w:r>
          </w:p>
        </w:tc>
        <w:tc>
          <w:tcPr>
            <w:tcW w:w="993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-113.56</w:t>
            </w:r>
          </w:p>
        </w:tc>
        <w:tc>
          <w:tcPr>
            <w:tcW w:w="850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237.6</w:t>
            </w:r>
          </w:p>
        </w:tc>
        <w:tc>
          <w:tcPr>
            <w:tcW w:w="851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8.08</w:t>
            </w:r>
          </w:p>
        </w:tc>
        <w:tc>
          <w:tcPr>
            <w:tcW w:w="992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0.005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.199</w:t>
            </w:r>
          </w:p>
        </w:tc>
      </w:tr>
      <w:tr w:rsidR="00000000">
        <w:trPr>
          <w:trHeight w:val="227"/>
        </w:trPr>
        <w:tc>
          <w:tcPr>
            <w:tcW w:w="959" w:type="dxa"/>
            <w:vMerge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Female attention time difference : Courtship duration difference</w:t>
            </w:r>
          </w:p>
        </w:tc>
        <w:tc>
          <w:tcPr>
            <w:tcW w:w="567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3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.1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99</w:t>
            </w: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0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Null model ~ 1</w:t>
            </w:r>
          </w:p>
        </w:tc>
        <w:tc>
          <w:tcPr>
            <w:tcW w:w="567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2</w:t>
            </w:r>
          </w:p>
        </w:tc>
        <w:tc>
          <w:tcPr>
            <w:tcW w:w="993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-117.16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239.0</w:t>
            </w:r>
          </w:p>
        </w:tc>
        <w:tc>
          <w:tcPr>
            <w:tcW w:w="851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9.45</w:t>
            </w:r>
          </w:p>
        </w:tc>
        <w:tc>
          <w:tcPr>
            <w:tcW w:w="992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0.002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4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</w:rPr>
              <w:t>Female CW difference</w:t>
            </w: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3</w:t>
            </w:r>
          </w:p>
        </w:tc>
        <w:tc>
          <w:tcPr>
            <w:tcW w:w="993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-116.59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240.6</w:t>
            </w:r>
          </w:p>
        </w:tc>
        <w:tc>
          <w:tcPr>
            <w:tcW w:w="851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1.06</w:t>
            </w:r>
          </w:p>
        </w:tc>
        <w:tc>
          <w:tcPr>
            <w:tcW w:w="992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0.001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8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Female attention time difference : Courtship duration difference</w:t>
            </w:r>
          </w:p>
        </w:tc>
        <w:tc>
          <w:tcPr>
            <w:tcW w:w="567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3</w:t>
            </w:r>
          </w:p>
        </w:tc>
        <w:tc>
          <w:tcPr>
            <w:tcW w:w="993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-117.10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241.6</w:t>
            </w:r>
          </w:p>
        </w:tc>
        <w:tc>
          <w:tcPr>
            <w:tcW w:w="851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2.08</w:t>
            </w:r>
          </w:p>
        </w:tc>
        <w:tc>
          <w:tcPr>
            <w:tcW w:w="992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0.001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tcBorders>
              <w:bottom w:val="single" w:sz="12" w:space="0" w:color="auto"/>
            </w:tcBorders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12</w:t>
            </w:r>
          </w:p>
        </w:tc>
        <w:tc>
          <w:tcPr>
            <w:tcW w:w="3685" w:type="dxa"/>
            <w:tcBorders>
              <w:bottom w:val="single" w:sz="12" w:space="0" w:color="auto"/>
            </w:tcBorders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</w:rPr>
              <w:t>Female CW difference</w:t>
            </w: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 xml:space="preserve"> + Female attention time dif</w:t>
            </w: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ference : Courtship duration difference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4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-116.5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24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3.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1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4.1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0.00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</w:tr>
    </w:tbl>
    <w:p w:rsidR="00000000" w:rsidRDefault="00F922D5">
      <w:pPr>
        <w:adjustRightInd w:val="0"/>
        <w:snapToGrid w:val="0"/>
        <w:spacing w:line="360" w:lineRule="auto"/>
        <w:rPr>
          <w:rFonts w:eastAsia="DengXian" w:hint="eastAsia"/>
        </w:rPr>
      </w:pPr>
      <w:r>
        <w:rPr>
          <w:rFonts w:eastAsia="DengXian" w:hint="eastAsia"/>
        </w:rPr>
        <w:t>CW: carapace width.</w:t>
      </w:r>
      <w:r>
        <w:rPr>
          <w:rFonts w:cs="Times New Roman (Body CS)"/>
          <w:b/>
          <w:bCs/>
          <w:color w:val="000000"/>
          <w:kern w:val="2"/>
          <w:lang w:val="en-US"/>
        </w:rPr>
        <w:t xml:space="preserve"> </w:t>
      </w:r>
    </w:p>
    <w:p w:rsidR="00000000" w:rsidRDefault="00F922D5">
      <w:pPr>
        <w:adjustRightInd w:val="0"/>
        <w:snapToGrid w:val="0"/>
        <w:spacing w:line="360" w:lineRule="auto"/>
        <w:rPr>
          <w:rFonts w:eastAsia="DengXian" w:hint="eastAsia"/>
        </w:rPr>
      </w:pPr>
    </w:p>
    <w:p w:rsidR="00000000" w:rsidRDefault="00F922D5">
      <w:pPr>
        <w:adjustRightInd w:val="0"/>
        <w:snapToGrid w:val="0"/>
        <w:spacing w:line="360" w:lineRule="auto"/>
        <w:rPr>
          <w:rFonts w:eastAsia="DengXian"/>
          <w:b/>
          <w:bCs/>
          <w:lang w:val="en-US"/>
        </w:rPr>
      </w:pPr>
    </w:p>
    <w:p w:rsidR="00000000" w:rsidRDefault="00F922D5">
      <w:pPr>
        <w:adjustRightInd w:val="0"/>
        <w:snapToGrid w:val="0"/>
        <w:spacing w:line="360" w:lineRule="auto"/>
        <w:rPr>
          <w:rFonts w:eastAsia="DengXian"/>
          <w:b/>
          <w:bCs/>
          <w:lang w:val="en-US"/>
        </w:rPr>
      </w:pPr>
    </w:p>
    <w:p w:rsidR="00000000" w:rsidRDefault="00F922D5">
      <w:pPr>
        <w:adjustRightInd w:val="0"/>
        <w:snapToGrid w:val="0"/>
        <w:spacing w:line="360" w:lineRule="auto"/>
        <w:rPr>
          <w:rFonts w:eastAsia="DengXian"/>
          <w:b/>
          <w:bCs/>
          <w:lang w:val="en-US"/>
        </w:rPr>
      </w:pPr>
    </w:p>
    <w:p w:rsidR="00000000" w:rsidRDefault="00F922D5">
      <w:pPr>
        <w:adjustRightInd w:val="0"/>
        <w:snapToGrid w:val="0"/>
        <w:spacing w:line="360" w:lineRule="auto"/>
        <w:rPr>
          <w:rFonts w:eastAsia="DengXian"/>
          <w:b/>
          <w:bCs/>
          <w:lang w:val="en-US"/>
        </w:rPr>
      </w:pPr>
    </w:p>
    <w:p w:rsidR="00000000" w:rsidRDefault="00F922D5">
      <w:pPr>
        <w:adjustRightInd w:val="0"/>
        <w:snapToGrid w:val="0"/>
        <w:spacing w:line="360" w:lineRule="auto"/>
      </w:pPr>
      <w:r>
        <w:rPr>
          <w:b/>
          <w:bCs/>
          <w:lang w:val="en-US"/>
        </w:rPr>
        <w:t xml:space="preserve">Table S2 </w:t>
      </w:r>
      <w:r>
        <w:rPr>
          <w:rFonts w:eastAsia="SimSun"/>
        </w:rPr>
        <w:t>E</w:t>
      </w:r>
      <w:r>
        <w:rPr>
          <w:rFonts w:eastAsia="SimSun" w:hint="eastAsia"/>
        </w:rPr>
        <w:t xml:space="preserve">xperiment 2: </w:t>
      </w:r>
      <w:r>
        <w:rPr>
          <w:rFonts w:eastAsia="SimSun"/>
        </w:rPr>
        <w:t xml:space="preserve">Comparisons of </w:t>
      </w:r>
      <w:r>
        <w:rPr>
          <w:rFonts w:eastAsia="SimSun" w:hint="eastAsia"/>
        </w:rPr>
        <w:t>six</w:t>
      </w:r>
      <w:r>
        <w:rPr>
          <w:rFonts w:eastAsia="SimSun"/>
        </w:rPr>
        <w:t xml:space="preserve"> generalized linear models to predict </w:t>
      </w:r>
      <w:r>
        <w:rPr>
          <w:rFonts w:eastAsia="SimSun" w:hint="eastAsia"/>
        </w:rPr>
        <w:t>p</w:t>
      </w:r>
      <w:r>
        <w:rPr>
          <w:rFonts w:eastAsia="SimSun"/>
        </w:rPr>
        <w:t xml:space="preserve">rey-choice by </w:t>
      </w:r>
      <w:r>
        <w:rPr>
          <w:rFonts w:eastAsia="SimSun"/>
          <w:i/>
          <w:iCs/>
        </w:rPr>
        <w:t>Po. xishan</w:t>
      </w:r>
    </w:p>
    <w:tbl>
      <w:tblPr>
        <w:tblW w:w="9747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959"/>
        <w:gridCol w:w="3685"/>
        <w:gridCol w:w="567"/>
        <w:gridCol w:w="993"/>
        <w:gridCol w:w="850"/>
        <w:gridCol w:w="851"/>
        <w:gridCol w:w="992"/>
        <w:gridCol w:w="850"/>
      </w:tblGrid>
      <w:tr w:rsidR="00000000">
        <w:trPr>
          <w:trHeight w:val="227"/>
        </w:trPr>
        <w:tc>
          <w:tcPr>
            <w:tcW w:w="959" w:type="dxa"/>
            <w:tcBorders>
              <w:top w:val="single" w:sz="12" w:space="0" w:color="auto"/>
              <w:bottom w:val="single" w:sz="8" w:space="0" w:color="auto"/>
            </w:tcBorders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odel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8" w:space="0" w:color="auto"/>
            </w:tcBorders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Predictor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df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logLik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AICc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Delt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Weigh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VIF</w:t>
            </w:r>
          </w:p>
        </w:tc>
      </w:tr>
      <w:tr w:rsidR="00000000">
        <w:trPr>
          <w:trHeight w:val="227"/>
        </w:trPr>
        <w:tc>
          <w:tcPr>
            <w:tcW w:w="959" w:type="dxa"/>
            <w:tcBorders>
              <w:top w:val="single" w:sz="8" w:space="0" w:color="auto"/>
            </w:tcBorders>
          </w:tcPr>
          <w:p w:rsidR="00000000" w:rsidRDefault="00F922D5">
            <w:pPr>
              <w:rPr>
                <w:rFonts w:cs="Times New Roman (Body CS)"/>
                <w:b/>
                <w:bCs/>
                <w:i/>
                <w:iCs/>
                <w:color w:val="000000"/>
                <w:kern w:val="2"/>
                <w:lang w:val="en-US"/>
              </w:rPr>
            </w:pPr>
          </w:p>
        </w:tc>
        <w:tc>
          <w:tcPr>
            <w:tcW w:w="7938" w:type="dxa"/>
            <w:gridSpan w:val="6"/>
            <w:tcBorders>
              <w:top w:val="single" w:sz="8" w:space="0" w:color="auto"/>
            </w:tcBorders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i/>
                <w:i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i/>
                <w:iCs/>
                <w:color w:val="000000"/>
                <w:kern w:val="2"/>
                <w:lang w:val="en-US"/>
              </w:rPr>
              <w:t>P</w:t>
            </w:r>
            <w:r>
              <w:rPr>
                <w:rFonts w:eastAsia="DengXian" w:cs="Times New Roman (Body CS)" w:hint="eastAsia"/>
                <w:b/>
                <w:bCs/>
                <w:i/>
                <w:iCs/>
                <w:color w:val="000000"/>
                <w:kern w:val="2"/>
                <w:lang w:val="en-US"/>
              </w:rPr>
              <w:t>h</w:t>
            </w:r>
            <w:r>
              <w:rPr>
                <w:rFonts w:cs="Times New Roman (Body CS)"/>
                <w:b/>
                <w:bCs/>
                <w:i/>
                <w:iCs/>
                <w:color w:val="000000"/>
                <w:kern w:val="2"/>
                <w:lang w:val="en-US"/>
              </w:rPr>
              <w:t>. v</w:t>
            </w:r>
            <w:r>
              <w:rPr>
                <w:rFonts w:cs="Times New Roman (Body CS)"/>
                <w:b/>
                <w:bCs/>
                <w:i/>
                <w:iCs/>
                <w:color w:val="000000"/>
                <w:kern w:val="2"/>
                <w:lang w:val="en-US"/>
              </w:rPr>
              <w:t>ittata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000000" w:rsidRDefault="00F922D5">
            <w:pPr>
              <w:rPr>
                <w:rFonts w:cs="Times New Roman (Body CS)"/>
                <w:b/>
                <w:bCs/>
                <w:i/>
                <w:iCs/>
                <w:color w:val="000000"/>
                <w:kern w:val="2"/>
                <w:lang w:val="en-US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4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Female m</w:t>
            </w: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 xml:space="preserve">ovement time : </w:t>
            </w:r>
            <w:r>
              <w:rPr>
                <w:rFonts w:hint="eastAsia"/>
                <w:b/>
                <w:bCs/>
                <w:lang w:val="en-US"/>
              </w:rPr>
              <w:t>Prey-predator</w:t>
            </w:r>
            <w:r>
              <w:rPr>
                <w:b/>
                <w:bCs/>
                <w:lang w:val="en-US"/>
              </w:rPr>
              <w:t xml:space="preserve"> CW ratio</w:t>
            </w:r>
          </w:p>
        </w:tc>
        <w:tc>
          <w:tcPr>
            <w:tcW w:w="567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-1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2.63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29.7</w:t>
            </w:r>
          </w:p>
        </w:tc>
        <w:tc>
          <w:tcPr>
            <w:tcW w:w="851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0.00</w:t>
            </w:r>
          </w:p>
        </w:tc>
        <w:tc>
          <w:tcPr>
            <w:tcW w:w="992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0.4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86</w:t>
            </w:r>
          </w:p>
        </w:tc>
        <w:tc>
          <w:tcPr>
            <w:tcW w:w="850" w:type="dxa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0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Null model ~ 1</w:t>
            </w:r>
          </w:p>
        </w:tc>
        <w:tc>
          <w:tcPr>
            <w:tcW w:w="567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-1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4.55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3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1.3</w:t>
            </w:r>
          </w:p>
        </w:tc>
        <w:tc>
          <w:tcPr>
            <w:tcW w:w="851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1.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53</w:t>
            </w:r>
          </w:p>
        </w:tc>
        <w:tc>
          <w:tcPr>
            <w:tcW w:w="992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0.2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27</w:t>
            </w:r>
          </w:p>
        </w:tc>
        <w:tc>
          <w:tcPr>
            <w:tcW w:w="850" w:type="dxa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</w:rPr>
              <w:t>m2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Female m</w:t>
            </w: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ovement time</w:t>
            </w:r>
          </w:p>
        </w:tc>
        <w:tc>
          <w:tcPr>
            <w:tcW w:w="567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-1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3.94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32.4</w:t>
            </w:r>
          </w:p>
        </w:tc>
        <w:tc>
          <w:tcPr>
            <w:tcW w:w="851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2.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62</w:t>
            </w:r>
          </w:p>
        </w:tc>
        <w:tc>
          <w:tcPr>
            <w:tcW w:w="992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0.1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31</w:t>
            </w:r>
          </w:p>
        </w:tc>
        <w:tc>
          <w:tcPr>
            <w:tcW w:w="850" w:type="dxa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1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hint="eastAsia"/>
                <w:b/>
                <w:bCs/>
                <w:lang w:val="en-US"/>
              </w:rPr>
              <w:t>Prey-predator</w:t>
            </w:r>
            <w:r>
              <w:rPr>
                <w:b/>
                <w:bCs/>
                <w:lang w:val="en-US"/>
              </w:rPr>
              <w:t xml:space="preserve"> CW ratio</w:t>
            </w:r>
          </w:p>
        </w:tc>
        <w:tc>
          <w:tcPr>
            <w:tcW w:w="567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2</w:t>
            </w:r>
          </w:p>
        </w:tc>
        <w:tc>
          <w:tcPr>
            <w:tcW w:w="993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-1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4.52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33.5</w:t>
            </w:r>
          </w:p>
        </w:tc>
        <w:tc>
          <w:tcPr>
            <w:tcW w:w="851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3.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78</w:t>
            </w:r>
          </w:p>
        </w:tc>
        <w:tc>
          <w:tcPr>
            <w:tcW w:w="992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0.0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73</w:t>
            </w:r>
          </w:p>
        </w:tc>
        <w:tc>
          <w:tcPr>
            <w:tcW w:w="850" w:type="dxa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5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Female m</w:t>
            </w: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ovement tim</w:t>
            </w: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 xml:space="preserve">e + </w:t>
            </w:r>
          </w:p>
        </w:tc>
        <w:tc>
          <w:tcPr>
            <w:tcW w:w="567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4</w:t>
            </w:r>
          </w:p>
        </w:tc>
        <w:tc>
          <w:tcPr>
            <w:tcW w:w="993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-12.39</w:t>
            </w:r>
          </w:p>
        </w:tc>
        <w:tc>
          <w:tcPr>
            <w:tcW w:w="850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34.5</w:t>
            </w:r>
          </w:p>
        </w:tc>
        <w:tc>
          <w:tcPr>
            <w:tcW w:w="851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4.79</w:t>
            </w:r>
          </w:p>
        </w:tc>
        <w:tc>
          <w:tcPr>
            <w:tcW w:w="992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0.044</w:t>
            </w:r>
          </w:p>
        </w:tc>
        <w:tc>
          <w:tcPr>
            <w:tcW w:w="850" w:type="dxa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1.529</w:t>
            </w:r>
          </w:p>
        </w:tc>
      </w:tr>
      <w:tr w:rsidR="00000000">
        <w:trPr>
          <w:trHeight w:val="227"/>
        </w:trPr>
        <w:tc>
          <w:tcPr>
            <w:tcW w:w="959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hint="eastAsia"/>
                <w:b/>
                <w:bCs/>
                <w:lang w:val="en-US"/>
              </w:rPr>
              <w:t>Prey-predator</w:t>
            </w:r>
            <w:r>
              <w:rPr>
                <w:b/>
                <w:bCs/>
                <w:lang w:val="en-US"/>
              </w:rPr>
              <w:t xml:space="preserve"> CW ratio</w:t>
            </w: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 xml:space="preserve"> +</w:t>
            </w:r>
          </w:p>
        </w:tc>
        <w:tc>
          <w:tcPr>
            <w:tcW w:w="567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3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850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851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2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850" w:type="dxa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1.021</w:t>
            </w:r>
          </w:p>
        </w:tc>
      </w:tr>
      <w:tr w:rsidR="00000000">
        <w:trPr>
          <w:trHeight w:val="227"/>
        </w:trPr>
        <w:tc>
          <w:tcPr>
            <w:tcW w:w="959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Female m</w:t>
            </w: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 xml:space="preserve">ovement time : </w:t>
            </w:r>
            <w:r>
              <w:rPr>
                <w:rFonts w:hint="eastAsia"/>
                <w:b/>
                <w:bCs/>
                <w:lang w:val="en-US"/>
              </w:rPr>
              <w:t>Prey-predator</w:t>
            </w:r>
            <w:r>
              <w:rPr>
                <w:b/>
                <w:bCs/>
                <w:lang w:val="en-US"/>
              </w:rPr>
              <w:t xml:space="preserve"> CW ratio</w:t>
            </w:r>
          </w:p>
        </w:tc>
        <w:tc>
          <w:tcPr>
            <w:tcW w:w="567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3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850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851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2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850" w:type="dxa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1.528</w:t>
            </w:r>
          </w:p>
        </w:tc>
      </w:tr>
      <w:tr w:rsidR="00000000">
        <w:trPr>
          <w:trHeight w:val="227"/>
        </w:trPr>
        <w:tc>
          <w:tcPr>
            <w:tcW w:w="959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3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Female m</w:t>
            </w: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 xml:space="preserve">ovement time + </w:t>
            </w:r>
          </w:p>
        </w:tc>
        <w:tc>
          <w:tcPr>
            <w:tcW w:w="567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3</w:t>
            </w:r>
          </w:p>
        </w:tc>
        <w:tc>
          <w:tcPr>
            <w:tcW w:w="993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-13.93</w:t>
            </w:r>
          </w:p>
        </w:tc>
        <w:tc>
          <w:tcPr>
            <w:tcW w:w="850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34.9</w:t>
            </w:r>
          </w:p>
        </w:tc>
        <w:tc>
          <w:tcPr>
            <w:tcW w:w="851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5.14</w:t>
            </w:r>
          </w:p>
        </w:tc>
        <w:tc>
          <w:tcPr>
            <w:tcW w:w="992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0.037</w:t>
            </w:r>
          </w:p>
        </w:tc>
        <w:tc>
          <w:tcPr>
            <w:tcW w:w="850" w:type="dxa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1.022</w:t>
            </w:r>
          </w:p>
        </w:tc>
      </w:tr>
      <w:tr w:rsidR="00000000">
        <w:trPr>
          <w:trHeight w:val="227"/>
        </w:trPr>
        <w:tc>
          <w:tcPr>
            <w:tcW w:w="959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hint="eastAsia"/>
                <w:b/>
                <w:bCs/>
                <w:lang w:val="en-US"/>
              </w:rPr>
              <w:t>Prey-predator</w:t>
            </w:r>
            <w:r>
              <w:rPr>
                <w:b/>
                <w:bCs/>
                <w:lang w:val="en-US"/>
              </w:rPr>
              <w:t xml:space="preserve"> CW ratio</w:t>
            </w:r>
          </w:p>
        </w:tc>
        <w:tc>
          <w:tcPr>
            <w:tcW w:w="567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3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850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851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992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</w:p>
        </w:tc>
        <w:tc>
          <w:tcPr>
            <w:tcW w:w="850" w:type="dxa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</w:rPr>
              <w:t>1.022</w:t>
            </w: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i/>
                <w:iCs/>
                <w:color w:val="000000"/>
                <w:kern w:val="2"/>
                <w:lang w:val="en-US"/>
              </w:rPr>
            </w:pPr>
          </w:p>
        </w:tc>
        <w:tc>
          <w:tcPr>
            <w:tcW w:w="7938" w:type="dxa"/>
            <w:gridSpan w:val="6"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i/>
                <w:iCs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</w:tcPr>
          <w:p w:rsidR="00000000" w:rsidRDefault="00F922D5">
            <w:pPr>
              <w:rPr>
                <w:rFonts w:cs="Times New Roman (Body CS)"/>
                <w:b/>
                <w:bCs/>
                <w:i/>
                <w:iCs/>
                <w:color w:val="000000"/>
                <w:kern w:val="2"/>
                <w:lang w:val="en-US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i/>
                <w:iCs/>
                <w:color w:val="000000"/>
                <w:kern w:val="2"/>
                <w:lang w:val="en-US"/>
              </w:rPr>
            </w:pPr>
          </w:p>
        </w:tc>
        <w:tc>
          <w:tcPr>
            <w:tcW w:w="7938" w:type="dxa"/>
            <w:gridSpan w:val="6"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i/>
                <w:i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i/>
                <w:iCs/>
                <w:color w:val="000000"/>
                <w:kern w:val="2"/>
                <w:lang w:val="en-US"/>
              </w:rPr>
              <w:t>P</w:t>
            </w:r>
            <w:r>
              <w:rPr>
                <w:rFonts w:eastAsia="DengXian" w:cs="Times New Roman (Body CS)" w:hint="eastAsia"/>
                <w:b/>
                <w:bCs/>
                <w:i/>
                <w:iCs/>
                <w:color w:val="000000"/>
                <w:kern w:val="2"/>
                <w:lang w:val="en-US"/>
              </w:rPr>
              <w:t>h</w:t>
            </w:r>
            <w:r>
              <w:rPr>
                <w:rFonts w:cs="Times New Roman (Body CS)"/>
                <w:b/>
                <w:bCs/>
                <w:i/>
                <w:iCs/>
                <w:color w:val="000000"/>
                <w:kern w:val="2"/>
                <w:lang w:val="en-US"/>
              </w:rPr>
              <w:t>. bifurcilinea</w:t>
            </w:r>
          </w:p>
        </w:tc>
        <w:tc>
          <w:tcPr>
            <w:tcW w:w="850" w:type="dxa"/>
          </w:tcPr>
          <w:p w:rsidR="00000000" w:rsidRDefault="00F922D5">
            <w:pPr>
              <w:rPr>
                <w:rFonts w:cs="Times New Roman (Body CS)"/>
                <w:b/>
                <w:bCs/>
                <w:i/>
                <w:iCs/>
                <w:color w:val="000000"/>
                <w:kern w:val="2"/>
                <w:lang w:val="en-US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4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Female m</w:t>
            </w: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 xml:space="preserve">ovement time : </w:t>
            </w:r>
            <w:r>
              <w:rPr>
                <w:rFonts w:hint="eastAsia"/>
                <w:b/>
                <w:bCs/>
                <w:lang w:val="en-US"/>
              </w:rPr>
              <w:t>Prey-predator</w:t>
            </w:r>
            <w:r>
              <w:rPr>
                <w:b/>
                <w:bCs/>
                <w:lang w:val="en-US"/>
              </w:rPr>
              <w:t xml:space="preserve"> CW ratio</w:t>
            </w:r>
          </w:p>
        </w:tc>
        <w:tc>
          <w:tcPr>
            <w:tcW w:w="567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</w:rPr>
              <w:t>-1</w:t>
            </w:r>
            <w:r>
              <w:rPr>
                <w:rFonts w:eastAsia="DengXian" w:cs="Times New Roman (Body CS)" w:hint="eastAsia"/>
                <w:color w:val="000000"/>
                <w:kern w:val="2"/>
              </w:rPr>
              <w:t>1.92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28.3</w:t>
            </w:r>
          </w:p>
        </w:tc>
        <w:tc>
          <w:tcPr>
            <w:tcW w:w="851" w:type="dxa"/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0.00</w:t>
            </w:r>
          </w:p>
        </w:tc>
        <w:tc>
          <w:tcPr>
            <w:tcW w:w="992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0.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671</w:t>
            </w:r>
          </w:p>
        </w:tc>
        <w:tc>
          <w:tcPr>
            <w:tcW w:w="850" w:type="dxa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2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Female m</w:t>
            </w: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ovement time</w:t>
            </w:r>
          </w:p>
        </w:tc>
        <w:tc>
          <w:tcPr>
            <w:tcW w:w="567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-1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4.13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3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2.7</w:t>
            </w:r>
          </w:p>
        </w:tc>
        <w:tc>
          <w:tcPr>
            <w:tcW w:w="851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4.41</w:t>
            </w:r>
          </w:p>
        </w:tc>
        <w:tc>
          <w:tcPr>
            <w:tcW w:w="992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0.074</w:t>
            </w:r>
          </w:p>
        </w:tc>
        <w:tc>
          <w:tcPr>
            <w:tcW w:w="850" w:type="dxa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0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>Null model ~ 1</w:t>
            </w:r>
          </w:p>
        </w:tc>
        <w:tc>
          <w:tcPr>
            <w:tcW w:w="567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-15.75</w:t>
            </w:r>
          </w:p>
        </w:tc>
        <w:tc>
          <w:tcPr>
            <w:tcW w:w="850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33.6</w:t>
            </w:r>
          </w:p>
        </w:tc>
        <w:tc>
          <w:tcPr>
            <w:tcW w:w="851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5.32</w:t>
            </w:r>
          </w:p>
        </w:tc>
        <w:tc>
          <w:tcPr>
            <w:tcW w:w="992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0.047</w:t>
            </w:r>
          </w:p>
        </w:tc>
        <w:tc>
          <w:tcPr>
            <w:tcW w:w="850" w:type="dxa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</w:tr>
      <w:tr w:rsidR="00000000">
        <w:trPr>
          <w:trHeight w:val="227"/>
        </w:trPr>
        <w:tc>
          <w:tcPr>
            <w:tcW w:w="959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m3</w:t>
            </w: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  <w:t>Female m</w:t>
            </w:r>
            <w: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  <w:t xml:space="preserve">ovement time + </w:t>
            </w:r>
          </w:p>
        </w:tc>
        <w:tc>
          <w:tcPr>
            <w:tcW w:w="567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3</w:t>
            </w:r>
          </w:p>
        </w:tc>
        <w:tc>
          <w:tcPr>
            <w:tcW w:w="993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-13.56</w:t>
            </w:r>
          </w:p>
        </w:tc>
        <w:tc>
          <w:tcPr>
            <w:tcW w:w="850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34.1</w:t>
            </w:r>
          </w:p>
        </w:tc>
        <w:tc>
          <w:tcPr>
            <w:tcW w:w="851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5.80</w:t>
            </w:r>
          </w:p>
        </w:tc>
        <w:tc>
          <w:tcPr>
            <w:tcW w:w="992" w:type="dxa"/>
            <w:vMerge w:val="restart"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0.037</w:t>
            </w:r>
          </w:p>
        </w:tc>
        <w:tc>
          <w:tcPr>
            <w:tcW w:w="850" w:type="dxa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.01</w:t>
            </w:r>
          </w:p>
        </w:tc>
      </w:tr>
      <w:tr w:rsidR="00000000">
        <w:trPr>
          <w:trHeight w:val="227"/>
        </w:trPr>
        <w:tc>
          <w:tcPr>
            <w:tcW w:w="959" w:type="dxa"/>
            <w:vMerge/>
          </w:tcPr>
          <w:p w:rsidR="00000000" w:rsidRDefault="00F922D5">
            <w:pPr>
              <w:rPr>
                <w:rFonts w:eastAsia="DengXian" w:cs="Times New Roman (Body CS)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685" w:type="dxa"/>
            <w:vAlign w:val="center"/>
          </w:tcPr>
          <w:p w:rsidR="00000000" w:rsidRDefault="00F922D5">
            <w:pPr>
              <w:rPr>
                <w:rFonts w:cs="Times New Roman (Body CS)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hint="eastAsia"/>
                <w:b/>
                <w:bCs/>
                <w:lang w:val="en-US"/>
              </w:rPr>
              <w:t>Prey-predator</w:t>
            </w:r>
            <w:r>
              <w:rPr>
                <w:b/>
                <w:bCs/>
                <w:lang w:val="en-US"/>
              </w:rPr>
              <w:t xml:space="preserve"> CW ratio</w:t>
            </w:r>
          </w:p>
        </w:tc>
        <w:tc>
          <w:tcPr>
            <w:tcW w:w="567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</w:p>
        </w:tc>
        <w:tc>
          <w:tcPr>
            <w:tcW w:w="850" w:type="dxa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1.01</w:t>
            </w:r>
          </w:p>
        </w:tc>
      </w:tr>
      <w:tr w:rsidR="00000000">
        <w:trPr>
          <w:trHeight w:val="227"/>
        </w:trPr>
        <w:tc>
          <w:tcPr>
            <w:tcW w:w="959" w:type="dxa"/>
            <w:tcBorders>
              <w:bottom w:val="single" w:sz="12" w:space="0" w:color="auto"/>
            </w:tcBorders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</w:rPr>
            </w:pPr>
            <w:r>
              <w:rPr>
                <w:rFonts w:eastAsia="DengXian" w:cs="Times New Roman (Body CS)" w:hint="eastAsia"/>
                <w:b/>
                <w:bCs/>
                <w:color w:val="000000"/>
                <w:kern w:val="2"/>
              </w:rPr>
              <w:t>m1</w:t>
            </w:r>
          </w:p>
        </w:tc>
        <w:tc>
          <w:tcPr>
            <w:tcW w:w="3685" w:type="dxa"/>
            <w:tcBorders>
              <w:bottom w:val="single" w:sz="12" w:space="0" w:color="auto"/>
            </w:tcBorders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hint="eastAsia"/>
                <w:b/>
                <w:bCs/>
                <w:lang w:val="en-US"/>
              </w:rPr>
              <w:t>Prey-predator</w:t>
            </w:r>
            <w:r>
              <w:rPr>
                <w:b/>
                <w:bCs/>
                <w:lang w:val="en-US"/>
              </w:rPr>
              <w:t xml:space="preserve"> CW ratio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000000" w:rsidRDefault="00F922D5">
            <w:pPr>
              <w:rPr>
                <w:rFonts w:cs="Times New Roman (Body CS)"/>
                <w:color w:val="000000"/>
                <w:kern w:val="2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2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-15.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3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35.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6.8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000000" w:rsidRDefault="00F922D5">
            <w:pPr>
              <w:rPr>
                <w:rFonts w:eastAsia="DengXian" w:cs="Times New Roman (Body CS)" w:hint="eastAsia"/>
                <w:color w:val="000000"/>
                <w:kern w:val="2"/>
                <w:lang w:val="en-US"/>
              </w:rPr>
            </w:pPr>
            <w:r>
              <w:rPr>
                <w:rFonts w:cs="Times New Roman (Body CS)"/>
                <w:color w:val="000000"/>
                <w:kern w:val="2"/>
                <w:lang w:val="en-US"/>
              </w:rPr>
              <w:t>0.</w:t>
            </w:r>
            <w:r>
              <w:rPr>
                <w:rFonts w:eastAsia="DengXian" w:cs="Times New Roman (Body CS)" w:hint="eastAsia"/>
                <w:color w:val="000000"/>
                <w:kern w:val="2"/>
                <w:lang w:val="en-US"/>
              </w:rPr>
              <w:t>022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000000" w:rsidRDefault="00F922D5">
            <w:pPr>
              <w:rPr>
                <w:rFonts w:cs="Times New Roman (Body CS)"/>
                <w:color w:val="000000"/>
                <w:kern w:val="2"/>
                <w:lang w:val="en-US"/>
              </w:rPr>
            </w:pPr>
          </w:p>
        </w:tc>
      </w:tr>
    </w:tbl>
    <w:p w:rsidR="00000000" w:rsidRDefault="00F922D5">
      <w:pPr>
        <w:adjustRightInd w:val="0"/>
        <w:snapToGrid w:val="0"/>
        <w:spacing w:line="360" w:lineRule="auto"/>
        <w:rPr>
          <w:rFonts w:eastAsia="DengXian" w:hint="eastAsia"/>
        </w:rPr>
      </w:pPr>
      <w:r>
        <w:rPr>
          <w:rFonts w:eastAsia="DengXian" w:hint="eastAsia"/>
        </w:rPr>
        <w:t>CW: carapace width.</w:t>
      </w:r>
    </w:p>
    <w:sectPr w:rsidR="00000000">
      <w:headerReference w:type="even" r:id="rId6"/>
      <w:headerReference w:type="default" r:id="rId7"/>
      <w:footerReference w:type="even" r:id="rId8"/>
      <w:type w:val="continuous"/>
      <w:pgSz w:w="11900" w:h="16840"/>
      <w:pgMar w:top="1701" w:right="1701" w:bottom="1701" w:left="1701" w:header="709" w:footer="709" w:gutter="0"/>
      <w:pgNumType w:start="1"/>
      <w:cols w:space="720"/>
      <w:docGrid w:linePitch="360" w:charSpace="216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F922D5">
      <w:r>
        <w:separator/>
      </w:r>
    </w:p>
  </w:endnote>
  <w:endnote w:type="continuationSeparator" w:id="0">
    <w:p w:rsidR="00000000" w:rsidRDefault="00F92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Body CS)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Lucida Grande">
    <w:altName w:val="Courier New"/>
    <w:charset w:val="00"/>
    <w:family w:val="swiss"/>
    <w:pitch w:val="default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0000" w:rsidRDefault="00F922D5">
    <w:pPr>
      <w:pStyle w:val="Footer"/>
      <w:framePr w:wrap="auto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000000" w:rsidRDefault="00F922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F922D5">
      <w:r>
        <w:separator/>
      </w:r>
    </w:p>
  </w:footnote>
  <w:footnote w:type="continuationSeparator" w:id="0">
    <w:p w:rsidR="00000000" w:rsidRDefault="00F922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0000" w:rsidRDefault="00F922D5">
    <w:pPr>
      <w:pStyle w:val="Head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000000" w:rsidRDefault="00F922D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0000" w:rsidRDefault="00F922D5">
    <w:pPr>
      <w:pStyle w:val="Head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000000" w:rsidRDefault="00F922D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251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CD5717"/>
    <w:rsid w:val="0000056F"/>
    <w:rsid w:val="00005EFC"/>
    <w:rsid w:val="000111AB"/>
    <w:rsid w:val="0001270C"/>
    <w:rsid w:val="000139AF"/>
    <w:rsid w:val="000210E3"/>
    <w:rsid w:val="00024D7F"/>
    <w:rsid w:val="00031B23"/>
    <w:rsid w:val="000340C9"/>
    <w:rsid w:val="00034EEB"/>
    <w:rsid w:val="000414F9"/>
    <w:rsid w:val="00051594"/>
    <w:rsid w:val="000517C9"/>
    <w:rsid w:val="00053082"/>
    <w:rsid w:val="00053ADE"/>
    <w:rsid w:val="00054B48"/>
    <w:rsid w:val="00055D67"/>
    <w:rsid w:val="00060B3B"/>
    <w:rsid w:val="00062200"/>
    <w:rsid w:val="00062E8F"/>
    <w:rsid w:val="00062E90"/>
    <w:rsid w:val="000649F9"/>
    <w:rsid w:val="000652B7"/>
    <w:rsid w:val="000653EE"/>
    <w:rsid w:val="00065B2A"/>
    <w:rsid w:val="00071E0C"/>
    <w:rsid w:val="00072E6C"/>
    <w:rsid w:val="0007421B"/>
    <w:rsid w:val="000745CB"/>
    <w:rsid w:val="000754C6"/>
    <w:rsid w:val="0007615B"/>
    <w:rsid w:val="00077F23"/>
    <w:rsid w:val="00084310"/>
    <w:rsid w:val="00085539"/>
    <w:rsid w:val="0009079B"/>
    <w:rsid w:val="00094274"/>
    <w:rsid w:val="00095362"/>
    <w:rsid w:val="000971E8"/>
    <w:rsid w:val="000A200C"/>
    <w:rsid w:val="000A247F"/>
    <w:rsid w:val="000A4C17"/>
    <w:rsid w:val="000A629A"/>
    <w:rsid w:val="000A6A8F"/>
    <w:rsid w:val="000B3F98"/>
    <w:rsid w:val="000B7D89"/>
    <w:rsid w:val="000C0048"/>
    <w:rsid w:val="000C1911"/>
    <w:rsid w:val="000C23CF"/>
    <w:rsid w:val="000C3ACC"/>
    <w:rsid w:val="000C4DD4"/>
    <w:rsid w:val="000C7486"/>
    <w:rsid w:val="000D6CF2"/>
    <w:rsid w:val="000E12D3"/>
    <w:rsid w:val="000E1FE9"/>
    <w:rsid w:val="000E5F89"/>
    <w:rsid w:val="000E7BEF"/>
    <w:rsid w:val="000E7FD4"/>
    <w:rsid w:val="000F062B"/>
    <w:rsid w:val="000F3E92"/>
    <w:rsid w:val="000F77C2"/>
    <w:rsid w:val="00100A0C"/>
    <w:rsid w:val="0010147D"/>
    <w:rsid w:val="00103B6E"/>
    <w:rsid w:val="001042EF"/>
    <w:rsid w:val="00104F42"/>
    <w:rsid w:val="001061D7"/>
    <w:rsid w:val="00110B81"/>
    <w:rsid w:val="00111D1E"/>
    <w:rsid w:val="00111D61"/>
    <w:rsid w:val="00112638"/>
    <w:rsid w:val="00115296"/>
    <w:rsid w:val="00116550"/>
    <w:rsid w:val="0011700D"/>
    <w:rsid w:val="00117FB0"/>
    <w:rsid w:val="00123ACB"/>
    <w:rsid w:val="00125524"/>
    <w:rsid w:val="00131A2E"/>
    <w:rsid w:val="00137642"/>
    <w:rsid w:val="0014015C"/>
    <w:rsid w:val="00143A79"/>
    <w:rsid w:val="001455BB"/>
    <w:rsid w:val="00147759"/>
    <w:rsid w:val="00147B8A"/>
    <w:rsid w:val="00150AB7"/>
    <w:rsid w:val="001529D4"/>
    <w:rsid w:val="0015363F"/>
    <w:rsid w:val="00153B3A"/>
    <w:rsid w:val="00153B5D"/>
    <w:rsid w:val="0016089E"/>
    <w:rsid w:val="00160D40"/>
    <w:rsid w:val="00161319"/>
    <w:rsid w:val="0016208A"/>
    <w:rsid w:val="001626D7"/>
    <w:rsid w:val="00167CE9"/>
    <w:rsid w:val="00170839"/>
    <w:rsid w:val="00170B15"/>
    <w:rsid w:val="00170F34"/>
    <w:rsid w:val="0017574D"/>
    <w:rsid w:val="0017622C"/>
    <w:rsid w:val="00177A4A"/>
    <w:rsid w:val="00180DD0"/>
    <w:rsid w:val="00191E2F"/>
    <w:rsid w:val="00191E8E"/>
    <w:rsid w:val="00192671"/>
    <w:rsid w:val="001929BA"/>
    <w:rsid w:val="00193FDA"/>
    <w:rsid w:val="001956D6"/>
    <w:rsid w:val="00196C18"/>
    <w:rsid w:val="0019732B"/>
    <w:rsid w:val="001A23B7"/>
    <w:rsid w:val="001A3C14"/>
    <w:rsid w:val="001A6DBC"/>
    <w:rsid w:val="001A724D"/>
    <w:rsid w:val="001B412E"/>
    <w:rsid w:val="001C0D08"/>
    <w:rsid w:val="001C472C"/>
    <w:rsid w:val="001C50AA"/>
    <w:rsid w:val="001C7D78"/>
    <w:rsid w:val="001D1601"/>
    <w:rsid w:val="001D2D53"/>
    <w:rsid w:val="001D3213"/>
    <w:rsid w:val="001D466F"/>
    <w:rsid w:val="001D487D"/>
    <w:rsid w:val="001D6807"/>
    <w:rsid w:val="001D791F"/>
    <w:rsid w:val="001E1BC3"/>
    <w:rsid w:val="001E2168"/>
    <w:rsid w:val="001E2358"/>
    <w:rsid w:val="001E4DC0"/>
    <w:rsid w:val="001E619B"/>
    <w:rsid w:val="001F0103"/>
    <w:rsid w:val="001F1FDA"/>
    <w:rsid w:val="001F401E"/>
    <w:rsid w:val="001F4C0B"/>
    <w:rsid w:val="002059CD"/>
    <w:rsid w:val="0021187F"/>
    <w:rsid w:val="00211B1A"/>
    <w:rsid w:val="0021362B"/>
    <w:rsid w:val="00213A8D"/>
    <w:rsid w:val="00214AA3"/>
    <w:rsid w:val="00215A54"/>
    <w:rsid w:val="00220525"/>
    <w:rsid w:val="00221967"/>
    <w:rsid w:val="00223085"/>
    <w:rsid w:val="00226820"/>
    <w:rsid w:val="00227427"/>
    <w:rsid w:val="002301E1"/>
    <w:rsid w:val="00235025"/>
    <w:rsid w:val="002368E7"/>
    <w:rsid w:val="00244A9F"/>
    <w:rsid w:val="00246070"/>
    <w:rsid w:val="00246BF6"/>
    <w:rsid w:val="00251F29"/>
    <w:rsid w:val="00261F90"/>
    <w:rsid w:val="00262EFA"/>
    <w:rsid w:val="002646AB"/>
    <w:rsid w:val="00265879"/>
    <w:rsid w:val="00266259"/>
    <w:rsid w:val="00266FE3"/>
    <w:rsid w:val="00270593"/>
    <w:rsid w:val="00273DAF"/>
    <w:rsid w:val="00275790"/>
    <w:rsid w:val="002774FE"/>
    <w:rsid w:val="00280861"/>
    <w:rsid w:val="00280A85"/>
    <w:rsid w:val="002816F7"/>
    <w:rsid w:val="00283AB7"/>
    <w:rsid w:val="002919DA"/>
    <w:rsid w:val="002919EF"/>
    <w:rsid w:val="0029245A"/>
    <w:rsid w:val="0029260F"/>
    <w:rsid w:val="00292671"/>
    <w:rsid w:val="002962D2"/>
    <w:rsid w:val="00297EF3"/>
    <w:rsid w:val="002A0599"/>
    <w:rsid w:val="002A163F"/>
    <w:rsid w:val="002A2D2F"/>
    <w:rsid w:val="002A6BE0"/>
    <w:rsid w:val="002C2808"/>
    <w:rsid w:val="002C429B"/>
    <w:rsid w:val="002C4C8A"/>
    <w:rsid w:val="002C5892"/>
    <w:rsid w:val="002C6FBC"/>
    <w:rsid w:val="002D2476"/>
    <w:rsid w:val="002D460D"/>
    <w:rsid w:val="002D6A67"/>
    <w:rsid w:val="002E1E95"/>
    <w:rsid w:val="002E20A5"/>
    <w:rsid w:val="002E3699"/>
    <w:rsid w:val="002E4E8E"/>
    <w:rsid w:val="002E54F4"/>
    <w:rsid w:val="002E7ABD"/>
    <w:rsid w:val="002F00CF"/>
    <w:rsid w:val="002F07D6"/>
    <w:rsid w:val="002F0840"/>
    <w:rsid w:val="002F0F9F"/>
    <w:rsid w:val="002F3FC4"/>
    <w:rsid w:val="002F6696"/>
    <w:rsid w:val="002F7E6D"/>
    <w:rsid w:val="00304326"/>
    <w:rsid w:val="00310017"/>
    <w:rsid w:val="0031138C"/>
    <w:rsid w:val="00311DD4"/>
    <w:rsid w:val="003153C4"/>
    <w:rsid w:val="003169A7"/>
    <w:rsid w:val="00316C62"/>
    <w:rsid w:val="00316D5A"/>
    <w:rsid w:val="00317577"/>
    <w:rsid w:val="003206FD"/>
    <w:rsid w:val="0032174B"/>
    <w:rsid w:val="00322EBE"/>
    <w:rsid w:val="003253C8"/>
    <w:rsid w:val="00325678"/>
    <w:rsid w:val="00326D66"/>
    <w:rsid w:val="003309AA"/>
    <w:rsid w:val="00332BE3"/>
    <w:rsid w:val="00333060"/>
    <w:rsid w:val="00334CA6"/>
    <w:rsid w:val="0033792B"/>
    <w:rsid w:val="00342388"/>
    <w:rsid w:val="00343066"/>
    <w:rsid w:val="0034450A"/>
    <w:rsid w:val="003456EC"/>
    <w:rsid w:val="00345B26"/>
    <w:rsid w:val="003472CD"/>
    <w:rsid w:val="00347F68"/>
    <w:rsid w:val="00350987"/>
    <w:rsid w:val="00350EFC"/>
    <w:rsid w:val="00351A4E"/>
    <w:rsid w:val="003535B3"/>
    <w:rsid w:val="003557A1"/>
    <w:rsid w:val="0036121B"/>
    <w:rsid w:val="0036529C"/>
    <w:rsid w:val="00365710"/>
    <w:rsid w:val="003713C0"/>
    <w:rsid w:val="00373E3D"/>
    <w:rsid w:val="00375CF3"/>
    <w:rsid w:val="003762BD"/>
    <w:rsid w:val="00376D95"/>
    <w:rsid w:val="00381E31"/>
    <w:rsid w:val="003828A1"/>
    <w:rsid w:val="003840F4"/>
    <w:rsid w:val="00386577"/>
    <w:rsid w:val="0038658A"/>
    <w:rsid w:val="00394611"/>
    <w:rsid w:val="00397AC4"/>
    <w:rsid w:val="003A00D4"/>
    <w:rsid w:val="003A3976"/>
    <w:rsid w:val="003A54E1"/>
    <w:rsid w:val="003B0AF5"/>
    <w:rsid w:val="003B1C6E"/>
    <w:rsid w:val="003B66F8"/>
    <w:rsid w:val="003C4819"/>
    <w:rsid w:val="003C51AF"/>
    <w:rsid w:val="003C71D9"/>
    <w:rsid w:val="003D0A0E"/>
    <w:rsid w:val="003D4052"/>
    <w:rsid w:val="003D408B"/>
    <w:rsid w:val="003D6882"/>
    <w:rsid w:val="003D7004"/>
    <w:rsid w:val="003D7FBF"/>
    <w:rsid w:val="003E2676"/>
    <w:rsid w:val="003E26DB"/>
    <w:rsid w:val="003E2A50"/>
    <w:rsid w:val="003E7EBD"/>
    <w:rsid w:val="003F1F32"/>
    <w:rsid w:val="003F245D"/>
    <w:rsid w:val="003F4F9E"/>
    <w:rsid w:val="003F53B6"/>
    <w:rsid w:val="003F6779"/>
    <w:rsid w:val="003F7951"/>
    <w:rsid w:val="00400843"/>
    <w:rsid w:val="004010B0"/>
    <w:rsid w:val="0040341E"/>
    <w:rsid w:val="00403A0E"/>
    <w:rsid w:val="00407D8D"/>
    <w:rsid w:val="00410D59"/>
    <w:rsid w:val="0041242B"/>
    <w:rsid w:val="00412E0D"/>
    <w:rsid w:val="00415F22"/>
    <w:rsid w:val="004201F9"/>
    <w:rsid w:val="0042140D"/>
    <w:rsid w:val="00424C7C"/>
    <w:rsid w:val="004258AC"/>
    <w:rsid w:val="004260D6"/>
    <w:rsid w:val="0042742F"/>
    <w:rsid w:val="00432A0D"/>
    <w:rsid w:val="00437951"/>
    <w:rsid w:val="00440392"/>
    <w:rsid w:val="00445AF3"/>
    <w:rsid w:val="00445E40"/>
    <w:rsid w:val="00450582"/>
    <w:rsid w:val="00450F69"/>
    <w:rsid w:val="00451FB9"/>
    <w:rsid w:val="00452D5B"/>
    <w:rsid w:val="00454E0E"/>
    <w:rsid w:val="00456D38"/>
    <w:rsid w:val="00457E47"/>
    <w:rsid w:val="00461936"/>
    <w:rsid w:val="0046243F"/>
    <w:rsid w:val="0046380B"/>
    <w:rsid w:val="00463D24"/>
    <w:rsid w:val="00464970"/>
    <w:rsid w:val="00471857"/>
    <w:rsid w:val="0047194D"/>
    <w:rsid w:val="00480C74"/>
    <w:rsid w:val="00482381"/>
    <w:rsid w:val="004837D3"/>
    <w:rsid w:val="00483E54"/>
    <w:rsid w:val="00484FF8"/>
    <w:rsid w:val="004877EA"/>
    <w:rsid w:val="00492A5F"/>
    <w:rsid w:val="00493965"/>
    <w:rsid w:val="00494C97"/>
    <w:rsid w:val="004A1964"/>
    <w:rsid w:val="004A3E93"/>
    <w:rsid w:val="004A42AB"/>
    <w:rsid w:val="004A464D"/>
    <w:rsid w:val="004A66FF"/>
    <w:rsid w:val="004B1731"/>
    <w:rsid w:val="004C6216"/>
    <w:rsid w:val="004C6DA6"/>
    <w:rsid w:val="004D0427"/>
    <w:rsid w:val="004D6402"/>
    <w:rsid w:val="004D6A81"/>
    <w:rsid w:val="004E1C57"/>
    <w:rsid w:val="004E3244"/>
    <w:rsid w:val="004E659D"/>
    <w:rsid w:val="004E6B92"/>
    <w:rsid w:val="004E7D81"/>
    <w:rsid w:val="004F0010"/>
    <w:rsid w:val="005024A6"/>
    <w:rsid w:val="005036EA"/>
    <w:rsid w:val="0050377C"/>
    <w:rsid w:val="005038AE"/>
    <w:rsid w:val="00505569"/>
    <w:rsid w:val="0051294F"/>
    <w:rsid w:val="00517596"/>
    <w:rsid w:val="005201A0"/>
    <w:rsid w:val="005202B2"/>
    <w:rsid w:val="0052084B"/>
    <w:rsid w:val="005263A6"/>
    <w:rsid w:val="00527129"/>
    <w:rsid w:val="00533E35"/>
    <w:rsid w:val="00537557"/>
    <w:rsid w:val="00540948"/>
    <w:rsid w:val="00543092"/>
    <w:rsid w:val="00543730"/>
    <w:rsid w:val="005445FD"/>
    <w:rsid w:val="00553A4F"/>
    <w:rsid w:val="00561820"/>
    <w:rsid w:val="005708C9"/>
    <w:rsid w:val="00570B27"/>
    <w:rsid w:val="00571C7F"/>
    <w:rsid w:val="00573AD9"/>
    <w:rsid w:val="00576792"/>
    <w:rsid w:val="00583EF4"/>
    <w:rsid w:val="005867B3"/>
    <w:rsid w:val="00587520"/>
    <w:rsid w:val="005920A2"/>
    <w:rsid w:val="005926C2"/>
    <w:rsid w:val="00592D93"/>
    <w:rsid w:val="00597EC7"/>
    <w:rsid w:val="005A1078"/>
    <w:rsid w:val="005A5B2D"/>
    <w:rsid w:val="005A7A0F"/>
    <w:rsid w:val="005B6273"/>
    <w:rsid w:val="005B65E4"/>
    <w:rsid w:val="005C04A7"/>
    <w:rsid w:val="005C0D81"/>
    <w:rsid w:val="005C6D97"/>
    <w:rsid w:val="005C7613"/>
    <w:rsid w:val="005D13C9"/>
    <w:rsid w:val="005D22EC"/>
    <w:rsid w:val="005D564D"/>
    <w:rsid w:val="005E0B36"/>
    <w:rsid w:val="005E16E1"/>
    <w:rsid w:val="005E18D8"/>
    <w:rsid w:val="005E6408"/>
    <w:rsid w:val="005E6E56"/>
    <w:rsid w:val="005E7BCB"/>
    <w:rsid w:val="005F2A97"/>
    <w:rsid w:val="005F37F5"/>
    <w:rsid w:val="005F5452"/>
    <w:rsid w:val="005F7EC1"/>
    <w:rsid w:val="0060103B"/>
    <w:rsid w:val="00601F73"/>
    <w:rsid w:val="006047B2"/>
    <w:rsid w:val="00606914"/>
    <w:rsid w:val="006138C3"/>
    <w:rsid w:val="00613B1B"/>
    <w:rsid w:val="00614B20"/>
    <w:rsid w:val="00622D89"/>
    <w:rsid w:val="00626F58"/>
    <w:rsid w:val="00630791"/>
    <w:rsid w:val="00630BC1"/>
    <w:rsid w:val="0063142D"/>
    <w:rsid w:val="00631D91"/>
    <w:rsid w:val="00633F30"/>
    <w:rsid w:val="006460A9"/>
    <w:rsid w:val="00652EBA"/>
    <w:rsid w:val="0065598D"/>
    <w:rsid w:val="00657C1A"/>
    <w:rsid w:val="00662260"/>
    <w:rsid w:val="006679A4"/>
    <w:rsid w:val="00673B15"/>
    <w:rsid w:val="006746C1"/>
    <w:rsid w:val="00674986"/>
    <w:rsid w:val="006762C8"/>
    <w:rsid w:val="00676A68"/>
    <w:rsid w:val="00677D0C"/>
    <w:rsid w:val="00685CBF"/>
    <w:rsid w:val="00685F97"/>
    <w:rsid w:val="00691AC9"/>
    <w:rsid w:val="006922F0"/>
    <w:rsid w:val="006924D1"/>
    <w:rsid w:val="00696E3C"/>
    <w:rsid w:val="006A0C51"/>
    <w:rsid w:val="006A0E79"/>
    <w:rsid w:val="006A1B7E"/>
    <w:rsid w:val="006A1DA8"/>
    <w:rsid w:val="006A4C55"/>
    <w:rsid w:val="006B0BD7"/>
    <w:rsid w:val="006B42C4"/>
    <w:rsid w:val="006B6FBE"/>
    <w:rsid w:val="006B7534"/>
    <w:rsid w:val="006B7E2F"/>
    <w:rsid w:val="006C104B"/>
    <w:rsid w:val="006C238C"/>
    <w:rsid w:val="006C26A2"/>
    <w:rsid w:val="006C70CE"/>
    <w:rsid w:val="006D1126"/>
    <w:rsid w:val="006D2BC4"/>
    <w:rsid w:val="006D414B"/>
    <w:rsid w:val="006D504E"/>
    <w:rsid w:val="006D5BCC"/>
    <w:rsid w:val="006E5F60"/>
    <w:rsid w:val="006E7EB6"/>
    <w:rsid w:val="006F5195"/>
    <w:rsid w:val="006F616F"/>
    <w:rsid w:val="006F6FE3"/>
    <w:rsid w:val="00711349"/>
    <w:rsid w:val="007126E2"/>
    <w:rsid w:val="00715957"/>
    <w:rsid w:val="00717006"/>
    <w:rsid w:val="00717105"/>
    <w:rsid w:val="007208A9"/>
    <w:rsid w:val="00720B03"/>
    <w:rsid w:val="007310BA"/>
    <w:rsid w:val="00734408"/>
    <w:rsid w:val="0073595E"/>
    <w:rsid w:val="00736CDE"/>
    <w:rsid w:val="007422AE"/>
    <w:rsid w:val="0074571C"/>
    <w:rsid w:val="00746D95"/>
    <w:rsid w:val="00750AAB"/>
    <w:rsid w:val="00751457"/>
    <w:rsid w:val="00752DB4"/>
    <w:rsid w:val="0075542C"/>
    <w:rsid w:val="0075551E"/>
    <w:rsid w:val="00757BD3"/>
    <w:rsid w:val="00762645"/>
    <w:rsid w:val="0077604F"/>
    <w:rsid w:val="007776B8"/>
    <w:rsid w:val="00782E7C"/>
    <w:rsid w:val="00785068"/>
    <w:rsid w:val="00787826"/>
    <w:rsid w:val="00793C88"/>
    <w:rsid w:val="00794908"/>
    <w:rsid w:val="007A1B8A"/>
    <w:rsid w:val="007A4794"/>
    <w:rsid w:val="007B09F6"/>
    <w:rsid w:val="007B0EA7"/>
    <w:rsid w:val="007B1D60"/>
    <w:rsid w:val="007B7066"/>
    <w:rsid w:val="007C2D4F"/>
    <w:rsid w:val="007C4FE9"/>
    <w:rsid w:val="007C6E95"/>
    <w:rsid w:val="007E2BC3"/>
    <w:rsid w:val="007E31E5"/>
    <w:rsid w:val="007E72DE"/>
    <w:rsid w:val="007E777B"/>
    <w:rsid w:val="007F12B5"/>
    <w:rsid w:val="007F5192"/>
    <w:rsid w:val="007F5CFC"/>
    <w:rsid w:val="007F7532"/>
    <w:rsid w:val="00800E3B"/>
    <w:rsid w:val="00803007"/>
    <w:rsid w:val="00803119"/>
    <w:rsid w:val="00805324"/>
    <w:rsid w:val="00806D31"/>
    <w:rsid w:val="00807CB2"/>
    <w:rsid w:val="00810961"/>
    <w:rsid w:val="00813232"/>
    <w:rsid w:val="008166A5"/>
    <w:rsid w:val="00816F0C"/>
    <w:rsid w:val="00823A2C"/>
    <w:rsid w:val="008301BB"/>
    <w:rsid w:val="00831DDD"/>
    <w:rsid w:val="00832E28"/>
    <w:rsid w:val="008333D8"/>
    <w:rsid w:val="008345EA"/>
    <w:rsid w:val="00840008"/>
    <w:rsid w:val="00842C48"/>
    <w:rsid w:val="00847157"/>
    <w:rsid w:val="00851245"/>
    <w:rsid w:val="00852BC9"/>
    <w:rsid w:val="00853252"/>
    <w:rsid w:val="008534D5"/>
    <w:rsid w:val="0085418A"/>
    <w:rsid w:val="00854745"/>
    <w:rsid w:val="00867592"/>
    <w:rsid w:val="00867F58"/>
    <w:rsid w:val="00870D5D"/>
    <w:rsid w:val="008720BD"/>
    <w:rsid w:val="00873915"/>
    <w:rsid w:val="00874D4E"/>
    <w:rsid w:val="008757C9"/>
    <w:rsid w:val="008808E6"/>
    <w:rsid w:val="00884B27"/>
    <w:rsid w:val="00884CC7"/>
    <w:rsid w:val="008859EA"/>
    <w:rsid w:val="008904B4"/>
    <w:rsid w:val="00890658"/>
    <w:rsid w:val="00891B61"/>
    <w:rsid w:val="00892538"/>
    <w:rsid w:val="008943B3"/>
    <w:rsid w:val="008947EB"/>
    <w:rsid w:val="008A02DD"/>
    <w:rsid w:val="008B5C37"/>
    <w:rsid w:val="008B6877"/>
    <w:rsid w:val="008C2403"/>
    <w:rsid w:val="008C251D"/>
    <w:rsid w:val="008C4751"/>
    <w:rsid w:val="008C4FAA"/>
    <w:rsid w:val="008C520B"/>
    <w:rsid w:val="008D1CE7"/>
    <w:rsid w:val="008D3273"/>
    <w:rsid w:val="008E0B72"/>
    <w:rsid w:val="008E216F"/>
    <w:rsid w:val="008E42A9"/>
    <w:rsid w:val="008F013E"/>
    <w:rsid w:val="008F1DD5"/>
    <w:rsid w:val="008F3217"/>
    <w:rsid w:val="008F5206"/>
    <w:rsid w:val="008F7799"/>
    <w:rsid w:val="008F7F8B"/>
    <w:rsid w:val="0090093A"/>
    <w:rsid w:val="00900D70"/>
    <w:rsid w:val="00907AD3"/>
    <w:rsid w:val="009119EF"/>
    <w:rsid w:val="00912007"/>
    <w:rsid w:val="00912660"/>
    <w:rsid w:val="00913671"/>
    <w:rsid w:val="009154FC"/>
    <w:rsid w:val="00915FF0"/>
    <w:rsid w:val="00917E1C"/>
    <w:rsid w:val="00927E5E"/>
    <w:rsid w:val="009313C5"/>
    <w:rsid w:val="009325D2"/>
    <w:rsid w:val="00934F4B"/>
    <w:rsid w:val="00943A65"/>
    <w:rsid w:val="009442D7"/>
    <w:rsid w:val="0094597E"/>
    <w:rsid w:val="009460DE"/>
    <w:rsid w:val="00946C0F"/>
    <w:rsid w:val="009513B1"/>
    <w:rsid w:val="009563D2"/>
    <w:rsid w:val="0096016F"/>
    <w:rsid w:val="00964F0B"/>
    <w:rsid w:val="009659A6"/>
    <w:rsid w:val="00965AD4"/>
    <w:rsid w:val="0096791D"/>
    <w:rsid w:val="0097762C"/>
    <w:rsid w:val="00977737"/>
    <w:rsid w:val="00977C5D"/>
    <w:rsid w:val="00980A38"/>
    <w:rsid w:val="00980E7E"/>
    <w:rsid w:val="00982AD1"/>
    <w:rsid w:val="00983983"/>
    <w:rsid w:val="00983FBC"/>
    <w:rsid w:val="00992D08"/>
    <w:rsid w:val="009934A8"/>
    <w:rsid w:val="00994225"/>
    <w:rsid w:val="0099490C"/>
    <w:rsid w:val="009A044D"/>
    <w:rsid w:val="009A2793"/>
    <w:rsid w:val="009B1A57"/>
    <w:rsid w:val="009B4454"/>
    <w:rsid w:val="009B44F3"/>
    <w:rsid w:val="009B6E95"/>
    <w:rsid w:val="009C0C65"/>
    <w:rsid w:val="009C1CE7"/>
    <w:rsid w:val="009C1FC3"/>
    <w:rsid w:val="009C393A"/>
    <w:rsid w:val="009D10F5"/>
    <w:rsid w:val="009D2800"/>
    <w:rsid w:val="009D5DB9"/>
    <w:rsid w:val="009D7140"/>
    <w:rsid w:val="009D7A01"/>
    <w:rsid w:val="009E2495"/>
    <w:rsid w:val="009E4AC2"/>
    <w:rsid w:val="009E64DC"/>
    <w:rsid w:val="009E7004"/>
    <w:rsid w:val="009E70FC"/>
    <w:rsid w:val="009F3DC2"/>
    <w:rsid w:val="009F535A"/>
    <w:rsid w:val="009F6898"/>
    <w:rsid w:val="009F68F4"/>
    <w:rsid w:val="00A01BA3"/>
    <w:rsid w:val="00A01C99"/>
    <w:rsid w:val="00A023AE"/>
    <w:rsid w:val="00A03A16"/>
    <w:rsid w:val="00A10582"/>
    <w:rsid w:val="00A123F4"/>
    <w:rsid w:val="00A12C75"/>
    <w:rsid w:val="00A1367B"/>
    <w:rsid w:val="00A15B18"/>
    <w:rsid w:val="00A15B89"/>
    <w:rsid w:val="00A16F6E"/>
    <w:rsid w:val="00A20297"/>
    <w:rsid w:val="00A207D6"/>
    <w:rsid w:val="00A21A00"/>
    <w:rsid w:val="00A22E17"/>
    <w:rsid w:val="00A27977"/>
    <w:rsid w:val="00A31D6A"/>
    <w:rsid w:val="00A323BA"/>
    <w:rsid w:val="00A33485"/>
    <w:rsid w:val="00A41C07"/>
    <w:rsid w:val="00A42DE9"/>
    <w:rsid w:val="00A527DF"/>
    <w:rsid w:val="00A52B91"/>
    <w:rsid w:val="00A54DCD"/>
    <w:rsid w:val="00A6316C"/>
    <w:rsid w:val="00A634EC"/>
    <w:rsid w:val="00A64BE8"/>
    <w:rsid w:val="00A65143"/>
    <w:rsid w:val="00A664D0"/>
    <w:rsid w:val="00A73124"/>
    <w:rsid w:val="00A73301"/>
    <w:rsid w:val="00A73C7A"/>
    <w:rsid w:val="00A7498A"/>
    <w:rsid w:val="00A75255"/>
    <w:rsid w:val="00A764FB"/>
    <w:rsid w:val="00A8353C"/>
    <w:rsid w:val="00A9251C"/>
    <w:rsid w:val="00A976CE"/>
    <w:rsid w:val="00AA24D4"/>
    <w:rsid w:val="00AA3C89"/>
    <w:rsid w:val="00AA767E"/>
    <w:rsid w:val="00AB3DE5"/>
    <w:rsid w:val="00AB4739"/>
    <w:rsid w:val="00AB51EE"/>
    <w:rsid w:val="00AC01D4"/>
    <w:rsid w:val="00AC3498"/>
    <w:rsid w:val="00AC4070"/>
    <w:rsid w:val="00AD052B"/>
    <w:rsid w:val="00AD39C2"/>
    <w:rsid w:val="00AD791F"/>
    <w:rsid w:val="00AE0B9A"/>
    <w:rsid w:val="00AE38C1"/>
    <w:rsid w:val="00AE5F94"/>
    <w:rsid w:val="00AE690B"/>
    <w:rsid w:val="00AE7F01"/>
    <w:rsid w:val="00AF051F"/>
    <w:rsid w:val="00AF29DC"/>
    <w:rsid w:val="00AF3339"/>
    <w:rsid w:val="00AF625B"/>
    <w:rsid w:val="00AF70D8"/>
    <w:rsid w:val="00B0152F"/>
    <w:rsid w:val="00B03786"/>
    <w:rsid w:val="00B06F51"/>
    <w:rsid w:val="00B07942"/>
    <w:rsid w:val="00B07C58"/>
    <w:rsid w:val="00B10725"/>
    <w:rsid w:val="00B1222E"/>
    <w:rsid w:val="00B13AE8"/>
    <w:rsid w:val="00B13FD8"/>
    <w:rsid w:val="00B15F2F"/>
    <w:rsid w:val="00B20982"/>
    <w:rsid w:val="00B22C0B"/>
    <w:rsid w:val="00B23C97"/>
    <w:rsid w:val="00B25BAA"/>
    <w:rsid w:val="00B265F6"/>
    <w:rsid w:val="00B30517"/>
    <w:rsid w:val="00B32D98"/>
    <w:rsid w:val="00B32DFD"/>
    <w:rsid w:val="00B33D3D"/>
    <w:rsid w:val="00B35F4F"/>
    <w:rsid w:val="00B377B3"/>
    <w:rsid w:val="00B40164"/>
    <w:rsid w:val="00B40202"/>
    <w:rsid w:val="00B42953"/>
    <w:rsid w:val="00B44BF9"/>
    <w:rsid w:val="00B4505E"/>
    <w:rsid w:val="00B4599B"/>
    <w:rsid w:val="00B4644A"/>
    <w:rsid w:val="00B513E8"/>
    <w:rsid w:val="00B55EAC"/>
    <w:rsid w:val="00B55F36"/>
    <w:rsid w:val="00B57B60"/>
    <w:rsid w:val="00B625F7"/>
    <w:rsid w:val="00B653CF"/>
    <w:rsid w:val="00B659EA"/>
    <w:rsid w:val="00B66869"/>
    <w:rsid w:val="00B668F4"/>
    <w:rsid w:val="00B66D0F"/>
    <w:rsid w:val="00B7115F"/>
    <w:rsid w:val="00B71F8E"/>
    <w:rsid w:val="00B7766A"/>
    <w:rsid w:val="00B81C59"/>
    <w:rsid w:val="00B8444E"/>
    <w:rsid w:val="00B85BB4"/>
    <w:rsid w:val="00B956EB"/>
    <w:rsid w:val="00B95DF8"/>
    <w:rsid w:val="00BA115F"/>
    <w:rsid w:val="00BA26FD"/>
    <w:rsid w:val="00BA37FD"/>
    <w:rsid w:val="00BA7A5E"/>
    <w:rsid w:val="00BB4A08"/>
    <w:rsid w:val="00BB5425"/>
    <w:rsid w:val="00BB68D6"/>
    <w:rsid w:val="00BB6913"/>
    <w:rsid w:val="00BB7533"/>
    <w:rsid w:val="00BB7DC8"/>
    <w:rsid w:val="00BC33C3"/>
    <w:rsid w:val="00BD1508"/>
    <w:rsid w:val="00BE028E"/>
    <w:rsid w:val="00BE483A"/>
    <w:rsid w:val="00BF1A26"/>
    <w:rsid w:val="00BF2953"/>
    <w:rsid w:val="00BF532C"/>
    <w:rsid w:val="00BF58BC"/>
    <w:rsid w:val="00BF64C7"/>
    <w:rsid w:val="00BF7162"/>
    <w:rsid w:val="00BF789E"/>
    <w:rsid w:val="00C01A76"/>
    <w:rsid w:val="00C04145"/>
    <w:rsid w:val="00C04C88"/>
    <w:rsid w:val="00C058D2"/>
    <w:rsid w:val="00C05C59"/>
    <w:rsid w:val="00C07157"/>
    <w:rsid w:val="00C07501"/>
    <w:rsid w:val="00C10B3E"/>
    <w:rsid w:val="00C121D4"/>
    <w:rsid w:val="00C13688"/>
    <w:rsid w:val="00C136FB"/>
    <w:rsid w:val="00C17117"/>
    <w:rsid w:val="00C17B02"/>
    <w:rsid w:val="00C20D18"/>
    <w:rsid w:val="00C238F0"/>
    <w:rsid w:val="00C25809"/>
    <w:rsid w:val="00C43330"/>
    <w:rsid w:val="00C435B5"/>
    <w:rsid w:val="00C43F48"/>
    <w:rsid w:val="00C472D6"/>
    <w:rsid w:val="00C51897"/>
    <w:rsid w:val="00C51DBA"/>
    <w:rsid w:val="00C52159"/>
    <w:rsid w:val="00C52A28"/>
    <w:rsid w:val="00C5517A"/>
    <w:rsid w:val="00C56ADE"/>
    <w:rsid w:val="00C633F8"/>
    <w:rsid w:val="00C657D1"/>
    <w:rsid w:val="00C660AC"/>
    <w:rsid w:val="00C71D95"/>
    <w:rsid w:val="00C73162"/>
    <w:rsid w:val="00C73BA3"/>
    <w:rsid w:val="00C7617F"/>
    <w:rsid w:val="00C766E3"/>
    <w:rsid w:val="00C823AE"/>
    <w:rsid w:val="00C8749B"/>
    <w:rsid w:val="00C876C0"/>
    <w:rsid w:val="00C87DE0"/>
    <w:rsid w:val="00C90EE9"/>
    <w:rsid w:val="00C91715"/>
    <w:rsid w:val="00C91B2A"/>
    <w:rsid w:val="00C91B6F"/>
    <w:rsid w:val="00C929A1"/>
    <w:rsid w:val="00C9379E"/>
    <w:rsid w:val="00C95A52"/>
    <w:rsid w:val="00C96F58"/>
    <w:rsid w:val="00CA6D48"/>
    <w:rsid w:val="00CA7E72"/>
    <w:rsid w:val="00CB06E6"/>
    <w:rsid w:val="00CB3FFE"/>
    <w:rsid w:val="00CC0055"/>
    <w:rsid w:val="00CC2E05"/>
    <w:rsid w:val="00CC326D"/>
    <w:rsid w:val="00CC4147"/>
    <w:rsid w:val="00CC5C2C"/>
    <w:rsid w:val="00CD0730"/>
    <w:rsid w:val="00CD4BC7"/>
    <w:rsid w:val="00CD5717"/>
    <w:rsid w:val="00CD612E"/>
    <w:rsid w:val="00CD677F"/>
    <w:rsid w:val="00CE00C2"/>
    <w:rsid w:val="00CE4839"/>
    <w:rsid w:val="00CE48B1"/>
    <w:rsid w:val="00CE619A"/>
    <w:rsid w:val="00CF2BD6"/>
    <w:rsid w:val="00CF5274"/>
    <w:rsid w:val="00CF543B"/>
    <w:rsid w:val="00CF5D4B"/>
    <w:rsid w:val="00D00B32"/>
    <w:rsid w:val="00D01D99"/>
    <w:rsid w:val="00D03302"/>
    <w:rsid w:val="00D049F1"/>
    <w:rsid w:val="00D05030"/>
    <w:rsid w:val="00D0782B"/>
    <w:rsid w:val="00D139DE"/>
    <w:rsid w:val="00D13E01"/>
    <w:rsid w:val="00D1670D"/>
    <w:rsid w:val="00D16F80"/>
    <w:rsid w:val="00D170EA"/>
    <w:rsid w:val="00D20090"/>
    <w:rsid w:val="00D21120"/>
    <w:rsid w:val="00D21A3A"/>
    <w:rsid w:val="00D270CC"/>
    <w:rsid w:val="00D27893"/>
    <w:rsid w:val="00D3204D"/>
    <w:rsid w:val="00D33996"/>
    <w:rsid w:val="00D33B42"/>
    <w:rsid w:val="00D350A6"/>
    <w:rsid w:val="00D35F8F"/>
    <w:rsid w:val="00D36F22"/>
    <w:rsid w:val="00D43ACC"/>
    <w:rsid w:val="00D43B74"/>
    <w:rsid w:val="00D47877"/>
    <w:rsid w:val="00D52CF1"/>
    <w:rsid w:val="00D56189"/>
    <w:rsid w:val="00D6037A"/>
    <w:rsid w:val="00D627EC"/>
    <w:rsid w:val="00D63070"/>
    <w:rsid w:val="00D642FB"/>
    <w:rsid w:val="00D644A7"/>
    <w:rsid w:val="00D65309"/>
    <w:rsid w:val="00D66376"/>
    <w:rsid w:val="00D76569"/>
    <w:rsid w:val="00D81D43"/>
    <w:rsid w:val="00D822FB"/>
    <w:rsid w:val="00D85ABB"/>
    <w:rsid w:val="00D86C0E"/>
    <w:rsid w:val="00D90035"/>
    <w:rsid w:val="00D930FE"/>
    <w:rsid w:val="00D93878"/>
    <w:rsid w:val="00D93F43"/>
    <w:rsid w:val="00D97DAB"/>
    <w:rsid w:val="00DA15AB"/>
    <w:rsid w:val="00DA2387"/>
    <w:rsid w:val="00DA2EB1"/>
    <w:rsid w:val="00DA3744"/>
    <w:rsid w:val="00DA5E4C"/>
    <w:rsid w:val="00DA781A"/>
    <w:rsid w:val="00DB1A0E"/>
    <w:rsid w:val="00DB1CBB"/>
    <w:rsid w:val="00DB2A64"/>
    <w:rsid w:val="00DB352B"/>
    <w:rsid w:val="00DB6AD8"/>
    <w:rsid w:val="00DB7629"/>
    <w:rsid w:val="00DB76F6"/>
    <w:rsid w:val="00DC02AE"/>
    <w:rsid w:val="00DC42E3"/>
    <w:rsid w:val="00DC6FA6"/>
    <w:rsid w:val="00DD1580"/>
    <w:rsid w:val="00DD1B81"/>
    <w:rsid w:val="00DD2323"/>
    <w:rsid w:val="00DD3BC0"/>
    <w:rsid w:val="00DD63E4"/>
    <w:rsid w:val="00DE1018"/>
    <w:rsid w:val="00DE20B4"/>
    <w:rsid w:val="00DE2878"/>
    <w:rsid w:val="00DE441D"/>
    <w:rsid w:val="00DE5B3A"/>
    <w:rsid w:val="00DE60BF"/>
    <w:rsid w:val="00DE75AD"/>
    <w:rsid w:val="00DF0AC6"/>
    <w:rsid w:val="00DF1458"/>
    <w:rsid w:val="00DF3796"/>
    <w:rsid w:val="00DF4192"/>
    <w:rsid w:val="00DF608F"/>
    <w:rsid w:val="00DF6548"/>
    <w:rsid w:val="00DF66DA"/>
    <w:rsid w:val="00DF72A4"/>
    <w:rsid w:val="00DF7DC5"/>
    <w:rsid w:val="00E00390"/>
    <w:rsid w:val="00E00BDF"/>
    <w:rsid w:val="00E02D22"/>
    <w:rsid w:val="00E03F66"/>
    <w:rsid w:val="00E115C5"/>
    <w:rsid w:val="00E143CF"/>
    <w:rsid w:val="00E22F2E"/>
    <w:rsid w:val="00E2459F"/>
    <w:rsid w:val="00E2545D"/>
    <w:rsid w:val="00E2716E"/>
    <w:rsid w:val="00E327BD"/>
    <w:rsid w:val="00E347B8"/>
    <w:rsid w:val="00E35071"/>
    <w:rsid w:val="00E370B4"/>
    <w:rsid w:val="00E3741D"/>
    <w:rsid w:val="00E37E49"/>
    <w:rsid w:val="00E40246"/>
    <w:rsid w:val="00E40688"/>
    <w:rsid w:val="00E4078C"/>
    <w:rsid w:val="00E46D4B"/>
    <w:rsid w:val="00E50404"/>
    <w:rsid w:val="00E52142"/>
    <w:rsid w:val="00E53294"/>
    <w:rsid w:val="00E5396F"/>
    <w:rsid w:val="00E54C48"/>
    <w:rsid w:val="00E55FBD"/>
    <w:rsid w:val="00E64103"/>
    <w:rsid w:val="00E64107"/>
    <w:rsid w:val="00E67B8F"/>
    <w:rsid w:val="00E732A6"/>
    <w:rsid w:val="00E736EF"/>
    <w:rsid w:val="00E75229"/>
    <w:rsid w:val="00E75282"/>
    <w:rsid w:val="00E81CE2"/>
    <w:rsid w:val="00E82761"/>
    <w:rsid w:val="00E86D8B"/>
    <w:rsid w:val="00E87B0E"/>
    <w:rsid w:val="00E92559"/>
    <w:rsid w:val="00E957E6"/>
    <w:rsid w:val="00E95D09"/>
    <w:rsid w:val="00E960EF"/>
    <w:rsid w:val="00E969CA"/>
    <w:rsid w:val="00EA545D"/>
    <w:rsid w:val="00EB6D6A"/>
    <w:rsid w:val="00EC2C94"/>
    <w:rsid w:val="00EC38E5"/>
    <w:rsid w:val="00EC6AA5"/>
    <w:rsid w:val="00EC727A"/>
    <w:rsid w:val="00ED0922"/>
    <w:rsid w:val="00ED1B04"/>
    <w:rsid w:val="00ED7E39"/>
    <w:rsid w:val="00EE0072"/>
    <w:rsid w:val="00EE257D"/>
    <w:rsid w:val="00EE33F2"/>
    <w:rsid w:val="00EE3A8C"/>
    <w:rsid w:val="00EE6B91"/>
    <w:rsid w:val="00EF26BE"/>
    <w:rsid w:val="00EF3B9E"/>
    <w:rsid w:val="00EF5DE3"/>
    <w:rsid w:val="00EF6E01"/>
    <w:rsid w:val="00EF7ABD"/>
    <w:rsid w:val="00F00F3D"/>
    <w:rsid w:val="00F024DC"/>
    <w:rsid w:val="00F04DE9"/>
    <w:rsid w:val="00F04F1A"/>
    <w:rsid w:val="00F0616E"/>
    <w:rsid w:val="00F15957"/>
    <w:rsid w:val="00F1659D"/>
    <w:rsid w:val="00F22C54"/>
    <w:rsid w:val="00F22EE3"/>
    <w:rsid w:val="00F24BCA"/>
    <w:rsid w:val="00F30EA9"/>
    <w:rsid w:val="00F324F8"/>
    <w:rsid w:val="00F32C73"/>
    <w:rsid w:val="00F35369"/>
    <w:rsid w:val="00F36698"/>
    <w:rsid w:val="00F414A3"/>
    <w:rsid w:val="00F4671E"/>
    <w:rsid w:val="00F50554"/>
    <w:rsid w:val="00F5058C"/>
    <w:rsid w:val="00F522A4"/>
    <w:rsid w:val="00F52ABF"/>
    <w:rsid w:val="00F53420"/>
    <w:rsid w:val="00F5420C"/>
    <w:rsid w:val="00F54D43"/>
    <w:rsid w:val="00F54D56"/>
    <w:rsid w:val="00F56EC8"/>
    <w:rsid w:val="00F57122"/>
    <w:rsid w:val="00F57F31"/>
    <w:rsid w:val="00F61402"/>
    <w:rsid w:val="00F6207C"/>
    <w:rsid w:val="00F62818"/>
    <w:rsid w:val="00F66C50"/>
    <w:rsid w:val="00F705DC"/>
    <w:rsid w:val="00F723EF"/>
    <w:rsid w:val="00F736EA"/>
    <w:rsid w:val="00F73C6D"/>
    <w:rsid w:val="00F7418F"/>
    <w:rsid w:val="00F74482"/>
    <w:rsid w:val="00F761F6"/>
    <w:rsid w:val="00F82750"/>
    <w:rsid w:val="00F87C0B"/>
    <w:rsid w:val="00F922D5"/>
    <w:rsid w:val="00F9530B"/>
    <w:rsid w:val="00F958F9"/>
    <w:rsid w:val="00FA1A34"/>
    <w:rsid w:val="00FA3652"/>
    <w:rsid w:val="00FA4B97"/>
    <w:rsid w:val="00FA6238"/>
    <w:rsid w:val="00FB1F4E"/>
    <w:rsid w:val="00FB2F84"/>
    <w:rsid w:val="00FB7EA7"/>
    <w:rsid w:val="00FC0A18"/>
    <w:rsid w:val="00FC181E"/>
    <w:rsid w:val="00FC305F"/>
    <w:rsid w:val="00FC3416"/>
    <w:rsid w:val="00FC363D"/>
    <w:rsid w:val="00FD3537"/>
    <w:rsid w:val="00FE191F"/>
    <w:rsid w:val="00FE35F9"/>
    <w:rsid w:val="00FE3D02"/>
    <w:rsid w:val="00FF44EE"/>
    <w:rsid w:val="00FF6F5F"/>
    <w:rsid w:val="00FF7952"/>
    <w:rsid w:val="00FF7E92"/>
    <w:rsid w:val="1BFB6ADD"/>
    <w:rsid w:val="2A306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 fillcolor="white">
      <v:fill color="white"/>
    </o:shapedefaults>
    <o:shapelayout v:ext="edit">
      <o:idmap v:ext="edit" data="2"/>
    </o:shapelayout>
  </w:shapeDefaults>
  <w:decimalSymbol w:val="."/>
  <w:listSeparator w:val=","/>
  <w15:chartTrackingRefBased/>
  <w15:docId w15:val="{0EB570EB-C412-446A-86DF-37779F2DA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DengXia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/>
      <w:sz w:val="24"/>
      <w:szCs w:val="24"/>
      <w:lang w:val="en-SG"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jc w:val="both"/>
      <w:outlineLvl w:val="1"/>
    </w:pPr>
    <w:rPr>
      <w:rFonts w:ascii="Arial" w:eastAsia="SimSun" w:hAnsi="Arial" w:cs="Arial"/>
      <w:u w:val="single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9"/>
    <w:qFormat/>
    <w:pPr>
      <w:keepNext/>
      <w:spacing w:line="480" w:lineRule="auto"/>
      <w:outlineLvl w:val="8"/>
    </w:pPr>
    <w:rPr>
      <w:rFonts w:ascii="Arial" w:eastAsia="SimSun" w:hAnsi="Arial" w:cs="Arial"/>
      <w:b/>
      <w:bCs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rPr>
      <w:rFonts w:ascii="Arial" w:eastAsia="SimSun" w:hAnsi="Arial" w:cs="Arial"/>
      <w:u w:val="single"/>
      <w:lang w:val="en-GB" w:eastAsia="en-US"/>
    </w:rPr>
  </w:style>
  <w:style w:type="character" w:customStyle="1" w:styleId="Heading9Char">
    <w:name w:val="Heading 9 Char"/>
    <w:link w:val="Heading9"/>
    <w:uiPriority w:val="99"/>
    <w:rPr>
      <w:rFonts w:ascii="Arial" w:eastAsia="SimSun" w:hAnsi="Arial" w:cs="Arial"/>
      <w:b/>
      <w:bCs/>
      <w:sz w:val="22"/>
      <w:szCs w:val="22"/>
      <w:lang w:val="en-GB" w:eastAsia="en-US"/>
    </w:rPr>
  </w:style>
  <w:style w:type="paragraph" w:styleId="Caption">
    <w:name w:val="caption"/>
    <w:basedOn w:val="Normal"/>
    <w:next w:val="Normal"/>
    <w:uiPriority w:val="35"/>
    <w:qFormat/>
    <w:pPr>
      <w:spacing w:after="200"/>
    </w:pPr>
    <w:rPr>
      <w:rFonts w:ascii="Calibri" w:eastAsia="SimSun" w:hAnsi="Calibri" w:cs="Times New Roman (Body CS)"/>
      <w:b/>
      <w:bCs/>
      <w:color w:val="4472C4"/>
      <w:sz w:val="18"/>
      <w:szCs w:val="18"/>
      <w:lang w:val="en-GB" w:eastAsia="en-US"/>
    </w:rPr>
  </w:style>
  <w:style w:type="paragraph" w:styleId="BodyText">
    <w:name w:val="Body Text"/>
    <w:basedOn w:val="Normal"/>
    <w:link w:val="BodyTextChar"/>
    <w:uiPriority w:val="99"/>
    <w:pPr>
      <w:jc w:val="both"/>
    </w:pPr>
    <w:rPr>
      <w:rFonts w:eastAsia="SimSun"/>
      <w:lang w:val="en-GB" w:eastAsia="en-US"/>
    </w:rPr>
  </w:style>
  <w:style w:type="character" w:customStyle="1" w:styleId="BodyTextChar">
    <w:name w:val="Body Text Char"/>
    <w:link w:val="BodyText"/>
    <w:uiPriority w:val="99"/>
    <w:rPr>
      <w:rFonts w:ascii="Times New Roman" w:eastAsia="SimSun" w:hAnsi="Times New Roman" w:cs="Times New Roman"/>
      <w:lang w:val="en-GB" w:eastAsia="en-US"/>
    </w:rPr>
  </w:style>
  <w:style w:type="paragraph" w:styleId="BalloonText">
    <w:name w:val="Balloon Text"/>
    <w:basedOn w:val="Normal"/>
    <w:link w:val="BalloonTextChar"/>
    <w:uiPriority w:val="99"/>
    <w:unhideWhenUsed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Pr>
      <w:rFonts w:ascii="Lucida Grande" w:eastAsia="Times New Roman" w:hAnsi="Lucida Grande" w:cs="Lucida Grande"/>
      <w:sz w:val="18"/>
      <w:szCs w:val="18"/>
      <w:lang w:val="en-SG" w:eastAsia="zh-CN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Pr>
      <w:rFonts w:ascii="Times New Roman" w:eastAsia="Times New Roman" w:hAnsi="Times New Roman" w:cs="Times New Roman"/>
    </w:rPr>
  </w:style>
  <w:style w:type="paragraph" w:styleId="Title">
    <w:name w:val="Title"/>
    <w:basedOn w:val="Normal"/>
    <w:link w:val="TitleChar"/>
    <w:qFormat/>
    <w:pPr>
      <w:jc w:val="center"/>
    </w:pPr>
    <w:rPr>
      <w:b/>
      <w:sz w:val="28"/>
      <w:szCs w:val="20"/>
      <w:lang w:val="en-GB" w:eastAsia="en-US"/>
    </w:rPr>
  </w:style>
  <w:style w:type="character" w:customStyle="1" w:styleId="TitleChar">
    <w:name w:val="Title Char"/>
    <w:link w:val="Title"/>
    <w:rPr>
      <w:rFonts w:ascii="Times New Roman" w:eastAsia="Times New Roman" w:hAnsi="Times New Roman" w:cs="Times New Roman"/>
      <w:b/>
      <w:sz w:val="28"/>
      <w:szCs w:val="20"/>
      <w:lang w:val="en-GB" w:eastAsia="en-US"/>
    </w:rPr>
  </w:style>
  <w:style w:type="table" w:styleId="TableGrid">
    <w:name w:val="Table Grid"/>
    <w:basedOn w:val="TableNormal"/>
    <w:uiPriority w:val="59"/>
    <w:rPr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unhideWhenUsed/>
  </w:style>
  <w:style w:type="character" w:styleId="LineNumber">
    <w:name w:val="line number"/>
    <w:basedOn w:val="DefaultParagraphFont"/>
    <w:uiPriority w:val="99"/>
    <w:unhideWhenUsed/>
  </w:style>
  <w:style w:type="character" w:styleId="Hyperlink">
    <w:name w:val="Hyperlink"/>
    <w:uiPriority w:val="99"/>
    <w:qFormat/>
    <w:rPr>
      <w:color w:val="0000FF"/>
      <w:u w:val="single"/>
    </w:rPr>
  </w:style>
  <w:style w:type="table" w:customStyle="1" w:styleId="TableGridLight2">
    <w:name w:val="Table Grid Light2"/>
    <w:basedOn w:val="TableNormal"/>
    <w:uiPriority w:val="40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1">
    <w:name w:val="Table Grid Light1"/>
    <w:basedOn w:val="TableNormal"/>
    <w:uiPriority w:val="40"/>
    <w:qFormat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EndNoteBibliography">
    <w:name w:val="EndNote Bibliography"/>
    <w:basedOn w:val="Normal"/>
    <w:link w:val="EndNoteBibliographyChar"/>
    <w:uiPriority w:val="99"/>
    <w:rPr>
      <w:rFonts w:eastAsia="SimSun"/>
      <w:lang w:val="en-US" w:eastAsia="en-US"/>
    </w:rPr>
  </w:style>
  <w:style w:type="character" w:customStyle="1" w:styleId="EndNoteBibliographyChar">
    <w:name w:val="EndNote Bibliography Char"/>
    <w:link w:val="EndNoteBibliography"/>
    <w:uiPriority w:val="99"/>
    <w:locked/>
    <w:rPr>
      <w:rFonts w:ascii="Times New Roman" w:eastAsia="SimSun" w:hAnsi="Times New Roman" w:cs="Times New Roman"/>
      <w:lang w:val="en-US" w:eastAsia="en-US"/>
    </w:rPr>
  </w:style>
  <w:style w:type="table" w:customStyle="1" w:styleId="ListTable6Colourful1">
    <w:name w:val="List Table 6 Colourful1"/>
    <w:basedOn w:val="TableNormal"/>
    <w:uiPriority w:val="51"/>
    <w:rPr>
      <w:rFonts w:ascii="Times New Roman" w:hAnsi="Times New Roman" w:cs="Times New Roman (Body CS)"/>
      <w:color w:val="000000"/>
      <w:kern w:val="2"/>
      <w:lang w:val="en-SG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top w:val="none" w:sz="0" w:space="0" w:color="auto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-11">
    <w:name w:val="彩色底纹 - 强调文字颜色 11"/>
    <w:uiPriority w:val="99"/>
    <w:semiHidden/>
    <w:rPr>
      <w:rFonts w:ascii="Times New Roman" w:eastAsia="Times New Roman" w:hAnsi="Times New Roman"/>
      <w:sz w:val="24"/>
      <w:szCs w:val="24"/>
      <w:lang w:val="en-SG" w:eastAsia="zh-CN"/>
    </w:rPr>
  </w:style>
  <w:style w:type="character" w:customStyle="1" w:styleId="gntyacmbe3b">
    <w:name w:val="gntyacmbe3b"/>
    <w:basedOn w:val="DefaultParagraphFont"/>
  </w:style>
  <w:style w:type="paragraph" w:styleId="Revision">
    <w:name w:val="Revision"/>
    <w:uiPriority w:val="99"/>
    <w:semiHidden/>
    <w:rPr>
      <w:rFonts w:ascii="Times New Roman" w:eastAsia="Times New Roman" w:hAnsi="Times New Roman"/>
      <w:sz w:val="24"/>
      <w:szCs w:val="24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7</Words>
  <Characters>4206</Characters>
  <Application>Microsoft Office Word</Application>
  <DocSecurity>0</DocSecurity>
  <Lines>35</Lines>
  <Paragraphs>9</Paragraphs>
  <ScaleCrop>false</ScaleCrop>
  <Company/>
  <LinksUpToDate>false</LinksUpToDate>
  <CharactersWithSpaces>4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Daiqin</dc:creator>
  <cp:keywords/>
  <dc:description/>
  <cp:lastModifiedBy>Power Edit 6.0</cp:lastModifiedBy>
  <cp:revision>2</cp:revision>
  <dcterms:created xsi:type="dcterms:W3CDTF">2025-03-22T23:11:00Z</dcterms:created>
  <dcterms:modified xsi:type="dcterms:W3CDTF">2025-03-22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A1NGUxYzc0OTVjYTllODVhZTAwM2RhM2Y5ZTE4ZTgiLCJ1c2VySWQiOiIxMTAwMjQ4OTE2In0=</vt:lpwstr>
  </property>
  <property fmtid="{D5CDD505-2E9C-101B-9397-08002B2CF9AE}" pid="3" name="KSOProductBuildVer">
    <vt:lpwstr>2052-12.1.0.20305</vt:lpwstr>
  </property>
  <property fmtid="{D5CDD505-2E9C-101B-9397-08002B2CF9AE}" pid="4" name="ICV">
    <vt:lpwstr>90EAC51591254C0EBDDAB2BF3108FDB5_12</vt:lpwstr>
  </property>
</Properties>
</file>